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34EE1" w14:textId="77777777" w:rsidR="00AB2F8E" w:rsidRPr="001549D3" w:rsidRDefault="00AB2F8E" w:rsidP="00AB2F8E">
      <w:pPr>
        <w:pStyle w:val="SupplementaryMaterial"/>
        <w:rPr>
          <w:b w:val="0"/>
        </w:rPr>
      </w:pPr>
      <w:r w:rsidRPr="001549D3">
        <w:t>Supplementary Material</w:t>
      </w:r>
    </w:p>
    <w:p w14:paraId="7E0688F9" w14:textId="38ACE391" w:rsidR="00AB2F8E" w:rsidRPr="00AB2F8E" w:rsidRDefault="00AB2F8E" w:rsidP="00AB2F8E">
      <w:pPr>
        <w:pStyle w:val="1"/>
        <w:numPr>
          <w:ilvl w:val="0"/>
          <w:numId w:val="14"/>
        </w:numPr>
      </w:pPr>
      <w:r w:rsidRPr="00994A3D">
        <w:t>Supplementary Figures and Tables</w:t>
      </w:r>
    </w:p>
    <w:p w14:paraId="3CBDF44D" w14:textId="14ED6E52" w:rsidR="00AB2F8E" w:rsidRDefault="00AB2F8E" w:rsidP="00AB2F8E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04802725" w14:textId="03281169" w:rsidR="002732D3" w:rsidRDefault="002732D3" w:rsidP="00283408">
      <w:pPr>
        <w:jc w:val="center"/>
        <w:rPr>
          <w:b/>
          <w:bCs/>
        </w:rPr>
      </w:pPr>
      <w:bookmarkStart w:id="0" w:name="_Hlk36360073"/>
      <w:r>
        <w:rPr>
          <w:noProof/>
        </w:rPr>
        <w:drawing>
          <wp:inline distT="0" distB="0" distL="0" distR="0" wp14:anchorId="5A38EF97" wp14:editId="0A0445FB">
            <wp:extent cx="2692400" cy="202625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876" cy="2028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49D2F" w14:textId="22159464" w:rsidR="00AF39E8" w:rsidRDefault="009D5BA2" w:rsidP="009D5BA2">
      <w:pPr>
        <w:rPr>
          <w:lang w:eastAsia="zh-CN"/>
        </w:rPr>
      </w:pPr>
      <w:r w:rsidRPr="00ED47D8">
        <w:rPr>
          <w:b/>
          <w:bCs/>
        </w:rPr>
        <w:t>Figure S</w:t>
      </w:r>
      <w:r w:rsidR="002732D3">
        <w:rPr>
          <w:rFonts w:hint="eastAsia"/>
          <w:b/>
          <w:bCs/>
          <w:lang w:eastAsia="zh-CN"/>
        </w:rPr>
        <w:t>1</w:t>
      </w:r>
      <w:r w:rsidRPr="00741FA7">
        <w:t xml:space="preserve"> </w:t>
      </w:r>
      <w:proofErr w:type="gramStart"/>
      <w:r>
        <w:t>The</w:t>
      </w:r>
      <w:proofErr w:type="gramEnd"/>
      <w:r>
        <w:t xml:space="preserve"> </w:t>
      </w:r>
      <w:r w:rsidRPr="00741FA7">
        <w:t xml:space="preserve">ΔK </w:t>
      </w:r>
      <w:r>
        <w:t xml:space="preserve">plot in STURCTURE analysis. </w:t>
      </w:r>
      <w:r w:rsidRPr="00741FA7">
        <w:t xml:space="preserve">ΔK was calculated as </w:t>
      </w:r>
      <w:proofErr w:type="spellStart"/>
      <w:r w:rsidRPr="00741FA7">
        <w:t>Evanno</w:t>
      </w:r>
      <w:proofErr w:type="spellEnd"/>
      <w:r w:rsidRPr="00741FA7">
        <w:t xml:space="preserve"> et al. (2005) for each </w:t>
      </w:r>
      <w:r w:rsidRPr="002A0FD1">
        <w:rPr>
          <w:iCs/>
        </w:rPr>
        <w:t>K</w:t>
      </w:r>
      <w:r w:rsidRPr="00BB0E20">
        <w:rPr>
          <w:iCs/>
        </w:rPr>
        <w:t xml:space="preserve"> </w:t>
      </w:r>
      <w:r w:rsidRPr="00741FA7">
        <w:t>by admixture model</w:t>
      </w:r>
      <w:r w:rsidR="002732D3">
        <w:rPr>
          <w:rFonts w:hint="eastAsia"/>
          <w:lang w:eastAsia="zh-CN"/>
        </w:rPr>
        <w:t>.</w:t>
      </w:r>
      <w:bookmarkEnd w:id="0"/>
    </w:p>
    <w:p w14:paraId="30EA8B08" w14:textId="77777777" w:rsidR="00DC13AD" w:rsidRPr="009D5BA2" w:rsidRDefault="00DC13AD" w:rsidP="009D5BA2"/>
    <w:p w14:paraId="3C419443" w14:textId="211FCBCC" w:rsidR="00994A3D" w:rsidRPr="001549D3" w:rsidRDefault="00DC13AD" w:rsidP="00283408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2FB77F0" wp14:editId="2B16BB20">
            <wp:extent cx="5287594" cy="24574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354" cy="245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08DF6" w14:textId="0E0E5453" w:rsidR="00F65F88" w:rsidRDefault="009D5BA2" w:rsidP="00654E8F">
      <w:pPr>
        <w:spacing w:before="240"/>
        <w:rPr>
          <w:szCs w:val="24"/>
        </w:rPr>
      </w:pPr>
      <w:r w:rsidRPr="00ED47D8">
        <w:rPr>
          <w:b/>
          <w:bCs/>
          <w:szCs w:val="24"/>
        </w:rPr>
        <w:t xml:space="preserve">Figure S2 </w:t>
      </w:r>
      <w:r w:rsidR="00FB2FEF">
        <w:rPr>
          <w:szCs w:val="24"/>
        </w:rPr>
        <w:t>Distance-based</w:t>
      </w:r>
      <w:r w:rsidR="00FB2FEF" w:rsidRPr="00741FA7">
        <w:rPr>
          <w:szCs w:val="24"/>
        </w:rPr>
        <w:t xml:space="preserve"> </w:t>
      </w:r>
      <w:r w:rsidR="00FD0D03">
        <w:rPr>
          <w:szCs w:val="24"/>
        </w:rPr>
        <w:t>r</w:t>
      </w:r>
      <w:r w:rsidR="00860031" w:rsidRPr="00741FA7">
        <w:rPr>
          <w:szCs w:val="24"/>
        </w:rPr>
        <w:t xml:space="preserve">edundancy analyses </w:t>
      </w:r>
      <w:r w:rsidR="00860031">
        <w:rPr>
          <w:szCs w:val="24"/>
        </w:rPr>
        <w:t>(</w:t>
      </w:r>
      <w:proofErr w:type="spellStart"/>
      <w:r w:rsidR="00AF39E8">
        <w:rPr>
          <w:rFonts w:hint="eastAsia"/>
          <w:szCs w:val="24"/>
          <w:lang w:eastAsia="zh-CN"/>
        </w:rPr>
        <w:t>db</w:t>
      </w:r>
      <w:r w:rsidR="00860031">
        <w:rPr>
          <w:szCs w:val="24"/>
        </w:rPr>
        <w:t>RDA</w:t>
      </w:r>
      <w:proofErr w:type="spellEnd"/>
      <w:r w:rsidR="00860031">
        <w:rPr>
          <w:szCs w:val="24"/>
        </w:rPr>
        <w:t xml:space="preserve">) </w:t>
      </w:r>
      <w:r w:rsidR="00860031" w:rsidRPr="00741FA7">
        <w:rPr>
          <w:szCs w:val="24"/>
        </w:rPr>
        <w:t xml:space="preserve">for genetic (A) and epigenetic (B) </w:t>
      </w:r>
      <w:r w:rsidR="00860031">
        <w:rPr>
          <w:szCs w:val="24"/>
        </w:rPr>
        <w:t xml:space="preserve">variation </w:t>
      </w:r>
      <w:r w:rsidR="00860031" w:rsidRPr="00741FA7">
        <w:rPr>
          <w:szCs w:val="24"/>
        </w:rPr>
        <w:t xml:space="preserve">in cultivated </w:t>
      </w:r>
      <w:r w:rsidR="00860031" w:rsidRPr="00741FA7">
        <w:rPr>
          <w:i/>
          <w:szCs w:val="24"/>
        </w:rPr>
        <w:t xml:space="preserve">Corydalis </w:t>
      </w:r>
      <w:proofErr w:type="spellStart"/>
      <w:r w:rsidR="00860031" w:rsidRPr="00741FA7">
        <w:rPr>
          <w:i/>
          <w:szCs w:val="24"/>
        </w:rPr>
        <w:t>yanhusuo</w:t>
      </w:r>
      <w:proofErr w:type="spellEnd"/>
      <w:r w:rsidR="00860031" w:rsidRPr="00741FA7">
        <w:rPr>
          <w:szCs w:val="24"/>
        </w:rPr>
        <w:t xml:space="preserve"> populations using the </w:t>
      </w:r>
      <w:r w:rsidR="00860031">
        <w:rPr>
          <w:szCs w:val="24"/>
        </w:rPr>
        <w:t>content</w:t>
      </w:r>
      <w:r w:rsidR="00860031" w:rsidRPr="00741FA7">
        <w:rPr>
          <w:szCs w:val="24"/>
        </w:rPr>
        <w:t xml:space="preserve"> of </w:t>
      </w:r>
      <w:r w:rsidR="00860031">
        <w:rPr>
          <w:szCs w:val="24"/>
        </w:rPr>
        <w:t xml:space="preserve">four </w:t>
      </w:r>
      <w:r w:rsidR="00860031" w:rsidRPr="00741FA7">
        <w:rPr>
          <w:szCs w:val="24"/>
        </w:rPr>
        <w:t xml:space="preserve">alkaloids </w:t>
      </w:r>
      <w:r w:rsidR="00860031">
        <w:rPr>
          <w:szCs w:val="24"/>
        </w:rPr>
        <w:t>(t</w:t>
      </w:r>
      <w:r w:rsidR="00860031" w:rsidRPr="00741FA7">
        <w:rPr>
          <w:szCs w:val="24"/>
        </w:rPr>
        <w:t>etrahydropalmatine</w:t>
      </w:r>
      <w:r w:rsidR="00860031">
        <w:rPr>
          <w:szCs w:val="24"/>
        </w:rPr>
        <w:t>,</w:t>
      </w:r>
      <w:r w:rsidR="00860031" w:rsidRPr="00741FA7">
        <w:rPr>
          <w:szCs w:val="24"/>
        </w:rPr>
        <w:t xml:space="preserve"> protopine, </w:t>
      </w:r>
      <w:proofErr w:type="spellStart"/>
      <w:r w:rsidR="00860031" w:rsidRPr="00741FA7">
        <w:rPr>
          <w:szCs w:val="24"/>
        </w:rPr>
        <w:t>palmatinem</w:t>
      </w:r>
      <w:proofErr w:type="spellEnd"/>
      <w:r w:rsidR="00860031" w:rsidRPr="00741FA7">
        <w:rPr>
          <w:szCs w:val="24"/>
        </w:rPr>
        <w:t xml:space="preserve"> and berberine</w:t>
      </w:r>
      <w:r w:rsidR="00860031">
        <w:rPr>
          <w:szCs w:val="24"/>
        </w:rPr>
        <w:t xml:space="preserve">) </w:t>
      </w:r>
      <w:r w:rsidR="00860031" w:rsidRPr="00741FA7">
        <w:rPr>
          <w:szCs w:val="24"/>
        </w:rPr>
        <w:t>as predictor.</w:t>
      </w:r>
      <w:r w:rsidR="00860031">
        <w:rPr>
          <w:szCs w:val="24"/>
        </w:rPr>
        <w:t xml:space="preserve"> The percentages on the axes indicated the </w:t>
      </w:r>
      <w:r w:rsidR="00F65F88">
        <w:rPr>
          <w:rFonts w:hint="eastAsia"/>
          <w:szCs w:val="24"/>
          <w:lang w:eastAsia="zh-CN"/>
        </w:rPr>
        <w:t>p</w:t>
      </w:r>
      <w:r w:rsidR="00F65F88" w:rsidRPr="00F65F88">
        <w:rPr>
          <w:szCs w:val="24"/>
        </w:rPr>
        <w:t>roportion</w:t>
      </w:r>
      <w:r w:rsidR="00F65F88">
        <w:rPr>
          <w:szCs w:val="24"/>
        </w:rPr>
        <w:t xml:space="preserve"> </w:t>
      </w:r>
      <w:r w:rsidR="00F65F88">
        <w:rPr>
          <w:szCs w:val="24"/>
          <w:lang w:eastAsia="zh-CN"/>
        </w:rPr>
        <w:t xml:space="preserve">of </w:t>
      </w:r>
      <w:r w:rsidR="00F65F88">
        <w:rPr>
          <w:szCs w:val="24"/>
        </w:rPr>
        <w:t>e</w:t>
      </w:r>
      <w:r w:rsidR="00F65F88" w:rsidRPr="00F65F88">
        <w:rPr>
          <w:szCs w:val="24"/>
        </w:rPr>
        <w:t xml:space="preserve">igenvalues for </w:t>
      </w:r>
      <w:r w:rsidR="00F65F88">
        <w:rPr>
          <w:szCs w:val="24"/>
        </w:rPr>
        <w:t xml:space="preserve">each </w:t>
      </w:r>
      <w:r w:rsidR="00F65F88" w:rsidRPr="00F65F88">
        <w:rPr>
          <w:szCs w:val="24"/>
        </w:rPr>
        <w:t>constrained axe</w:t>
      </w:r>
      <w:r w:rsidR="00F65F88">
        <w:rPr>
          <w:szCs w:val="24"/>
        </w:rPr>
        <w:t xml:space="preserve">, and the percentage in the </w:t>
      </w:r>
      <w:r w:rsidR="00F65F88" w:rsidRPr="00D31FE8">
        <w:rPr>
          <w:szCs w:val="24"/>
        </w:rPr>
        <w:t>bottom right corner</w:t>
      </w:r>
      <w:r w:rsidR="00F65F88">
        <w:rPr>
          <w:szCs w:val="24"/>
        </w:rPr>
        <w:t xml:space="preserve"> of the graph indicated the </w:t>
      </w:r>
      <w:r w:rsidR="00F65F88">
        <w:rPr>
          <w:rFonts w:hint="eastAsia"/>
          <w:szCs w:val="24"/>
          <w:lang w:eastAsia="zh-CN"/>
        </w:rPr>
        <w:t>p</w:t>
      </w:r>
      <w:r w:rsidR="00F65F88" w:rsidRPr="00F65F88">
        <w:rPr>
          <w:szCs w:val="24"/>
        </w:rPr>
        <w:t>roportion</w:t>
      </w:r>
      <w:r w:rsidR="00F65F88">
        <w:rPr>
          <w:szCs w:val="24"/>
        </w:rPr>
        <w:t xml:space="preserve"> </w:t>
      </w:r>
      <w:r w:rsidR="00F65F88">
        <w:rPr>
          <w:szCs w:val="24"/>
          <w:lang w:eastAsia="zh-CN"/>
        </w:rPr>
        <w:t xml:space="preserve">of </w:t>
      </w:r>
      <w:r w:rsidR="00F65F88">
        <w:rPr>
          <w:szCs w:val="24"/>
        </w:rPr>
        <w:t>e</w:t>
      </w:r>
      <w:r w:rsidR="00F65F88" w:rsidRPr="00F65F88">
        <w:rPr>
          <w:szCs w:val="24"/>
        </w:rPr>
        <w:t xml:space="preserve">igenvalues for </w:t>
      </w:r>
      <w:r w:rsidR="00F65F88">
        <w:rPr>
          <w:szCs w:val="24"/>
        </w:rPr>
        <w:t xml:space="preserve">all </w:t>
      </w:r>
      <w:r w:rsidR="00F65F88" w:rsidRPr="00F65F88">
        <w:rPr>
          <w:szCs w:val="24"/>
        </w:rPr>
        <w:t>constrained axes</w:t>
      </w:r>
      <w:r w:rsidR="00F65F88">
        <w:rPr>
          <w:szCs w:val="24"/>
        </w:rPr>
        <w:t>.</w:t>
      </w:r>
    </w:p>
    <w:p w14:paraId="33F87A73" w14:textId="77777777" w:rsidR="005F3C50" w:rsidRDefault="005F3C50" w:rsidP="00654E8F">
      <w:pPr>
        <w:spacing w:before="240"/>
        <w:sectPr w:rsidR="005F3C50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3E6AC5" w14:textId="4154A648" w:rsidR="00AB2F8E" w:rsidRDefault="00AB2F8E" w:rsidP="00AB2F8E">
      <w:pPr>
        <w:pStyle w:val="2"/>
        <w:numPr>
          <w:ilvl w:val="1"/>
          <w:numId w:val="14"/>
        </w:numPr>
      </w:pPr>
      <w:bookmarkStart w:id="1" w:name="_Hlk27581840"/>
      <w:r w:rsidRPr="0001436A">
        <w:lastRenderedPageBreak/>
        <w:t>Supplementary</w:t>
      </w:r>
      <w:r w:rsidRPr="001549D3">
        <w:t xml:space="preserve"> </w:t>
      </w:r>
      <w:r w:rsidRPr="00114B7D">
        <w:t>Table</w:t>
      </w:r>
      <w:r>
        <w:t>s</w:t>
      </w:r>
    </w:p>
    <w:p w14:paraId="7F09E214" w14:textId="113A2905" w:rsidR="004B21DB" w:rsidRDefault="004B21DB" w:rsidP="004B21DB">
      <w:pPr>
        <w:rPr>
          <w:i/>
          <w:iCs/>
          <w:szCs w:val="24"/>
        </w:rPr>
      </w:pPr>
      <w:r w:rsidRPr="002B40BA">
        <w:rPr>
          <w:b/>
          <w:bCs/>
          <w:szCs w:val="24"/>
        </w:rPr>
        <w:t>Table S1</w:t>
      </w:r>
      <w:r w:rsidRPr="00860031">
        <w:rPr>
          <w:szCs w:val="24"/>
        </w:rPr>
        <w:t xml:space="preserve"> </w:t>
      </w:r>
      <w:r w:rsidR="00630309">
        <w:t>Frequency of five</w:t>
      </w:r>
      <w:r w:rsidR="00630309" w:rsidRPr="00C864BE">
        <w:t xml:space="preserve"> types of methylation</w:t>
      </w:r>
      <w:r w:rsidR="00630309">
        <w:t xml:space="preserve"> </w:t>
      </w:r>
      <w:r w:rsidRPr="00860031">
        <w:rPr>
          <w:szCs w:val="24"/>
        </w:rPr>
        <w:t xml:space="preserve">across the 17 populations of </w:t>
      </w:r>
      <w:r w:rsidRPr="002B40BA">
        <w:rPr>
          <w:i/>
          <w:iCs/>
          <w:szCs w:val="24"/>
        </w:rPr>
        <w:t xml:space="preserve">Corydalis </w:t>
      </w:r>
      <w:proofErr w:type="spellStart"/>
      <w:r w:rsidRPr="002B40BA">
        <w:rPr>
          <w:i/>
          <w:iCs/>
          <w:szCs w:val="24"/>
        </w:rPr>
        <w:t>yanhusuo</w:t>
      </w:r>
      <w:proofErr w:type="spellEnd"/>
    </w:p>
    <w:tbl>
      <w:tblPr>
        <w:tblpPr w:leftFromText="180" w:rightFromText="180" w:vertAnchor="text" w:tblpY="1"/>
        <w:tblOverlap w:val="never"/>
        <w:tblW w:w="6388" w:type="dxa"/>
        <w:tblLayout w:type="fixed"/>
        <w:tblLook w:val="04A0" w:firstRow="1" w:lastRow="0" w:firstColumn="1" w:lastColumn="0" w:noHBand="0" w:noVBand="1"/>
      </w:tblPr>
      <w:tblGrid>
        <w:gridCol w:w="1349"/>
        <w:gridCol w:w="69"/>
        <w:gridCol w:w="167"/>
        <w:gridCol w:w="125"/>
        <w:gridCol w:w="726"/>
        <w:gridCol w:w="125"/>
        <w:gridCol w:w="867"/>
        <w:gridCol w:w="125"/>
        <w:gridCol w:w="726"/>
        <w:gridCol w:w="125"/>
        <w:gridCol w:w="867"/>
        <w:gridCol w:w="125"/>
        <w:gridCol w:w="983"/>
        <w:gridCol w:w="9"/>
      </w:tblGrid>
      <w:tr w:rsidR="00630309" w:rsidRPr="00426C39" w14:paraId="0DF5B976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331CFE" w14:textId="2C09F643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322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79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AD3E0" w14:textId="13FA3370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SAP (frequency of types)</w:t>
            </w:r>
          </w:p>
        </w:tc>
      </w:tr>
      <w:tr w:rsidR="00630309" w:rsidRPr="00426C39" w14:paraId="7007EE27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8894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B8F0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81E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pe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246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pe 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5B8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pe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87B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pe 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609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pe 2+3</w:t>
            </w:r>
          </w:p>
        </w:tc>
      </w:tr>
      <w:tr w:rsidR="00630309" w:rsidRPr="00426C39" w14:paraId="49845A4E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31D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Cultivate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B28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53B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4F3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287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A43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7CB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30309" w:rsidRPr="00426C39" w14:paraId="4B421C4F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518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0FF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E54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F2E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4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9CB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A53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85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50A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74</w:t>
            </w:r>
          </w:p>
        </w:tc>
      </w:tr>
      <w:tr w:rsidR="00630309" w:rsidRPr="00426C39" w14:paraId="18B2661E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EB2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Z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79B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F7A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49C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AF1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BDA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6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8CC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66</w:t>
            </w:r>
          </w:p>
        </w:tc>
      </w:tr>
      <w:tr w:rsidR="00630309" w:rsidRPr="00426C39" w14:paraId="6849DDF2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4CB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Q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2B1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8DF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03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EA9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EA8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84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66A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00</w:t>
            </w:r>
          </w:p>
        </w:tc>
      </w:tr>
      <w:tr w:rsidR="00630309" w:rsidRPr="00426C39" w14:paraId="38B8EB83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7F7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Z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67D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339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DF5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9CC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D43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21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0BD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45</w:t>
            </w:r>
          </w:p>
        </w:tc>
      </w:tr>
      <w:tr w:rsidR="00630309" w:rsidRPr="00426C39" w14:paraId="2F7DD38B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FCC5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J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1A01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5C36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69D8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67D6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633E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0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13FE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90</w:t>
            </w:r>
          </w:p>
        </w:tc>
      </w:tr>
      <w:tr w:rsidR="00630309" w:rsidRPr="00426C39" w14:paraId="439693B5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945A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X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1D1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6A2D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1690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B68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D8E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6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A951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09</w:t>
            </w:r>
          </w:p>
        </w:tc>
      </w:tr>
      <w:tr w:rsidR="00630309" w:rsidRPr="00426C39" w14:paraId="72A51D49" w14:textId="77777777" w:rsidTr="00630309">
        <w:trPr>
          <w:trHeight w:val="24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F00751" w14:textId="38297B8A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atural</w:t>
            </w:r>
          </w:p>
        </w:tc>
        <w:tc>
          <w:tcPr>
            <w:tcW w:w="2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59A6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110B1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E2D7C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7DE47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B248A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990015" w14:textId="77777777" w:rsidR="00630309" w:rsidRPr="00630309" w:rsidDel="00B574A5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630309" w:rsidRPr="00426C39" w14:paraId="5DE61555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7CD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4B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0DC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97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397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34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C66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89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E85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28</w:t>
            </w:r>
          </w:p>
        </w:tc>
        <w:tc>
          <w:tcPr>
            <w:tcW w:w="11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1F0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23</w:t>
            </w:r>
          </w:p>
        </w:tc>
      </w:tr>
      <w:tr w:rsidR="00630309" w:rsidRPr="00426C39" w14:paraId="0C07B13B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3D6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L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016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B9E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A930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8C7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F4D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46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A68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69</w:t>
            </w:r>
          </w:p>
        </w:tc>
      </w:tr>
      <w:tr w:rsidR="00630309" w:rsidRPr="00426C39" w14:paraId="55EBA800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DC6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572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DD5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23A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925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F6E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09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55E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77</w:t>
            </w:r>
          </w:p>
        </w:tc>
      </w:tr>
      <w:tr w:rsidR="00630309" w:rsidRPr="00426C39" w14:paraId="03EDFB79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ED3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BD9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824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1CD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04C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275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26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A3B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59</w:t>
            </w:r>
          </w:p>
        </w:tc>
      </w:tr>
      <w:tr w:rsidR="00630309" w:rsidRPr="00426C39" w14:paraId="10C3596D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049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074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B71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82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F76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5DE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C8C0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23</w:t>
            </w:r>
          </w:p>
        </w:tc>
      </w:tr>
      <w:tr w:rsidR="00630309" w:rsidRPr="00426C39" w14:paraId="4A67A80A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5EC0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697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900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AB1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6FB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A71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5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899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17</w:t>
            </w:r>
          </w:p>
        </w:tc>
      </w:tr>
      <w:tr w:rsidR="00630309" w:rsidRPr="00426C39" w14:paraId="6564FD28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671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0FD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336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21B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D93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2995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51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3D14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093</w:t>
            </w:r>
          </w:p>
        </w:tc>
      </w:tr>
      <w:tr w:rsidR="00630309" w:rsidRPr="00426C39" w14:paraId="4F8C2267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E00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F110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838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C0F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4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443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9C17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14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FB5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34</w:t>
            </w:r>
          </w:p>
        </w:tc>
      </w:tr>
      <w:tr w:rsidR="00630309" w:rsidRPr="00426C39" w14:paraId="76047237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B58A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0F96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FC62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F48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7A80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451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82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A1F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74</w:t>
            </w:r>
          </w:p>
        </w:tc>
      </w:tr>
      <w:tr w:rsidR="00630309" w:rsidRPr="00426C39" w14:paraId="593D2B47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E95C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841BE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DC479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7281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9641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21561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8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B259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22</w:t>
            </w:r>
          </w:p>
        </w:tc>
      </w:tr>
      <w:tr w:rsidR="00630309" w:rsidRPr="00426C39" w14:paraId="58EF1D52" w14:textId="77777777" w:rsidTr="00630309">
        <w:trPr>
          <w:gridAfter w:val="1"/>
          <w:wAfter w:w="9" w:type="dxa"/>
          <w:trHeight w:val="24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2973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J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8385F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4580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2E35B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904FC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0F2BD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51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D2988" w14:textId="77777777" w:rsidR="00630309" w:rsidRPr="00630309" w:rsidRDefault="00630309" w:rsidP="00630309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303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30</w:t>
            </w:r>
          </w:p>
        </w:tc>
      </w:tr>
    </w:tbl>
    <w:p w14:paraId="0949CB68" w14:textId="00940D48" w:rsidR="004B21DB" w:rsidRDefault="004B21DB" w:rsidP="004B21DB">
      <w:r>
        <w:br w:type="textWrapping" w:clear="all"/>
      </w:r>
      <w:r w:rsidRPr="00CE21C9">
        <w:t xml:space="preserve">Note: </w:t>
      </w:r>
      <w:r>
        <w:t>Frequency of five</w:t>
      </w:r>
      <w:r w:rsidRPr="00C864BE">
        <w:t xml:space="preserve"> types of methylation</w:t>
      </w:r>
      <w:r>
        <w:t xml:space="preserve"> in each population</w:t>
      </w:r>
      <w:r w:rsidR="0054466D">
        <w:t xml:space="preserve"> (%)</w:t>
      </w:r>
      <w:r>
        <w:t xml:space="preserve">; </w:t>
      </w:r>
      <w:r w:rsidRPr="00E3462F">
        <w:t>type 1</w:t>
      </w:r>
      <w:r>
        <w:t>,</w:t>
      </w:r>
      <w:r w:rsidRPr="00E3462F">
        <w:t xml:space="preserve"> no methylation; type 2</w:t>
      </w:r>
      <w:r>
        <w:t xml:space="preserve">, </w:t>
      </w:r>
      <w:r w:rsidRPr="00E3462F">
        <w:t>full methylation of internal cytosines; type 3</w:t>
      </w:r>
      <w:r>
        <w:t>,</w:t>
      </w:r>
      <w:r w:rsidRPr="00E3462F">
        <w:t xml:space="preserve"> </w:t>
      </w:r>
      <w:proofErr w:type="spellStart"/>
      <w:r w:rsidRPr="00E3462F">
        <w:t>hemimethylation</w:t>
      </w:r>
      <w:proofErr w:type="spellEnd"/>
      <w:r w:rsidRPr="00E3462F">
        <w:t xml:space="preserve"> of the external cytosine</w:t>
      </w:r>
      <w:r>
        <w:t>;</w:t>
      </w:r>
      <w:r w:rsidRPr="00E3462F">
        <w:t xml:space="preserve"> type 4</w:t>
      </w:r>
      <w:r>
        <w:t>,</w:t>
      </w:r>
      <w:r w:rsidRPr="00E3462F">
        <w:t xml:space="preserve"> either full methylation of cytosines or sequence polymorphism at the recognition site</w:t>
      </w:r>
      <w:r>
        <w:t>; t</w:t>
      </w:r>
      <w:r>
        <w:rPr>
          <w:szCs w:val="24"/>
        </w:rPr>
        <w:t>ype 2+3,</w:t>
      </w:r>
      <w:r w:rsidRPr="0033224A">
        <w:rPr>
          <w:szCs w:val="24"/>
        </w:rPr>
        <w:t xml:space="preserve"> total methylation, the summation of full methylation and</w:t>
      </w:r>
      <w:r>
        <w:rPr>
          <w:rFonts w:hint="eastAsia"/>
          <w:szCs w:val="24"/>
          <w:lang w:eastAsia="zh-CN"/>
        </w:rPr>
        <w:t xml:space="preserve"> </w:t>
      </w:r>
      <w:r w:rsidRPr="0033224A">
        <w:rPr>
          <w:szCs w:val="24"/>
        </w:rPr>
        <w:t>hemi-methylation.</w:t>
      </w:r>
    </w:p>
    <w:bookmarkEnd w:id="1"/>
    <w:p w14:paraId="70DE1940" w14:textId="25F9C93C" w:rsidR="000601D2" w:rsidRPr="00F540DA" w:rsidRDefault="001F1979" w:rsidP="000601D2">
      <w:r>
        <w:br w:type="page"/>
      </w:r>
      <w:r w:rsidR="00D137D4" w:rsidRPr="00114B7D" w:rsidDel="00D137D4">
        <w:rPr>
          <w:b/>
        </w:rPr>
        <w:lastRenderedPageBreak/>
        <w:t xml:space="preserve"> </w:t>
      </w:r>
      <w:r w:rsidR="000601D2" w:rsidRPr="00F540DA">
        <w:rPr>
          <w:rFonts w:hint="eastAsia"/>
          <w:b/>
        </w:rPr>
        <w:t xml:space="preserve">Table </w:t>
      </w:r>
      <w:r w:rsidR="00273525" w:rsidRPr="00F540DA">
        <w:rPr>
          <w:rFonts w:hint="eastAsia"/>
          <w:b/>
        </w:rPr>
        <w:t>S</w:t>
      </w:r>
      <w:r w:rsidR="00273525">
        <w:rPr>
          <w:b/>
        </w:rPr>
        <w:t>2</w:t>
      </w:r>
      <w:r w:rsidR="00273525" w:rsidRPr="00F540DA">
        <w:rPr>
          <w:rFonts w:hint="eastAsia"/>
        </w:rPr>
        <w:t xml:space="preserve"> </w:t>
      </w:r>
      <w:r w:rsidR="000601D2" w:rsidRPr="00F540DA">
        <w:t>Sequences of adapters and primers used for AFLP analysis</w:t>
      </w:r>
      <w:r w:rsidR="000601D2">
        <w:t>.</w:t>
      </w:r>
      <w:r w:rsidR="000601D2" w:rsidRPr="0025176B">
        <w:rPr>
          <w:szCs w:val="21"/>
        </w:rPr>
        <w:t xml:space="preserve"> </w:t>
      </w:r>
      <w:r w:rsidR="000601D2" w:rsidRPr="00ED33D7">
        <w:rPr>
          <w:szCs w:val="21"/>
        </w:rPr>
        <w:t xml:space="preserve">Primer pairs used for </w:t>
      </w:r>
      <w:r w:rsidR="000601D2" w:rsidRPr="00ED33D7">
        <w:rPr>
          <w:rFonts w:hint="eastAsia"/>
          <w:szCs w:val="21"/>
        </w:rPr>
        <w:t>AFL</w:t>
      </w:r>
      <w:r w:rsidR="000601D2" w:rsidRPr="00ED33D7">
        <w:rPr>
          <w:szCs w:val="21"/>
        </w:rPr>
        <w:t>P selective amplifications: E14*M34/ E14*M42/ E14*M43/ E21*M34/ E21*M43/ E34*M31/ E44*M31/ E44*M32</w:t>
      </w:r>
      <w:r w:rsidR="000601D2"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10"/>
        <w:gridCol w:w="135"/>
        <w:gridCol w:w="3564"/>
      </w:tblGrid>
      <w:tr w:rsidR="000601D2" w:rsidRPr="000601D2" w14:paraId="4149373B" w14:textId="77777777" w:rsidTr="00423218">
        <w:trPr>
          <w:trHeight w:val="315"/>
        </w:trPr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1AB3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Primers/adapter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1871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Oligonucleotide sequences (5′–3′)</w:t>
            </w:r>
          </w:p>
        </w:tc>
      </w:tr>
      <w:tr w:rsidR="000601D2" w:rsidRPr="000601D2" w14:paraId="5C3CBDD9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A82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30"/>
              </w:rPr>
              <w:t>EcoR</w:t>
            </w:r>
            <w:proofErr w:type="spellEnd"/>
            <w:r w:rsidRPr="000601D2">
              <w:rPr>
                <w:rFonts w:eastAsia="宋体" w:cs="Times New Roman" w:hint="eastAsia"/>
                <w:i/>
                <w:szCs w:val="30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Adapters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B23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784F241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0DD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1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EF8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TC GTA GAC TGC GTA CC</w:t>
            </w:r>
          </w:p>
        </w:tc>
      </w:tr>
      <w:tr w:rsidR="000601D2" w:rsidRPr="000601D2" w14:paraId="6979E7A1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6F2C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2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B05E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AAT TGG TAC GCA GTC TAC</w:t>
            </w:r>
          </w:p>
        </w:tc>
      </w:tr>
      <w:tr w:rsidR="000601D2" w:rsidRPr="000601D2" w14:paraId="667B3839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F16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30"/>
              </w:rPr>
              <w:t>Mse</w:t>
            </w:r>
            <w:proofErr w:type="spellEnd"/>
            <w:r w:rsidRPr="000601D2">
              <w:rPr>
                <w:rFonts w:eastAsia="宋体" w:cs="Times New Roman" w:hint="eastAsia"/>
                <w:i/>
                <w:szCs w:val="30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</w:t>
            </w:r>
            <w:r w:rsidRPr="000601D2">
              <w:rPr>
                <w:rFonts w:eastAsia="宋体" w:cs="Times New Roman" w:hint="eastAsia"/>
                <w:color w:val="000000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Adapters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645E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36D07B6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6E3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M1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C6AF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GAT GAG TCC TGA G</w:t>
            </w:r>
          </w:p>
        </w:tc>
      </w:tr>
      <w:tr w:rsidR="000601D2" w:rsidRPr="000601D2" w14:paraId="47D163B4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865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M2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A9EA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TAC TCA GGA CTC AT</w:t>
            </w:r>
          </w:p>
        </w:tc>
      </w:tr>
      <w:tr w:rsidR="000601D2" w:rsidRPr="000601D2" w14:paraId="297F5893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C73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szCs w:val="21"/>
              </w:rPr>
              <w:t>Preselective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primers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104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105C0D5F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BEA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01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7F1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</w:t>
            </w:r>
          </w:p>
        </w:tc>
      </w:tr>
      <w:tr w:rsidR="000601D2" w:rsidRPr="000601D2" w14:paraId="4754D39E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B1D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M03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F45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</w:t>
            </w:r>
          </w:p>
        </w:tc>
      </w:tr>
      <w:tr w:rsidR="000601D2" w:rsidRPr="000601D2" w14:paraId="0A767415" w14:textId="77777777" w:rsidTr="00423218">
        <w:trPr>
          <w:trHeight w:val="315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288C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30"/>
              </w:rPr>
              <w:t>EcoR</w:t>
            </w:r>
            <w:proofErr w:type="spellEnd"/>
            <w:r w:rsidRPr="000601D2">
              <w:rPr>
                <w:rFonts w:eastAsia="宋体" w:cs="Times New Roman" w:hint="eastAsia"/>
                <w:i/>
                <w:szCs w:val="30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 xml:space="preserve">I </w:t>
            </w:r>
            <w:r w:rsidRPr="000601D2">
              <w:rPr>
                <w:rFonts w:eastAsia="宋体" w:cs="Times New Roman"/>
                <w:szCs w:val="21"/>
              </w:rPr>
              <w:t>Selective amplification primer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35A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2B971C7B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FB7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I_AAG     E14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895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AG</w:t>
            </w:r>
          </w:p>
        </w:tc>
      </w:tr>
      <w:tr w:rsidR="000601D2" w:rsidRPr="000601D2" w14:paraId="4A92973F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60A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I_ATA     E21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5820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TA</w:t>
            </w:r>
          </w:p>
        </w:tc>
      </w:tr>
      <w:tr w:rsidR="000601D2" w:rsidRPr="000601D2" w14:paraId="2166463F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1AA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I_ACG     E34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B56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CG</w:t>
            </w:r>
          </w:p>
        </w:tc>
      </w:tr>
      <w:tr w:rsidR="000601D2" w:rsidRPr="000601D2" w14:paraId="55C66C87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A9F6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I_AGG     E44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42B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GG</w:t>
            </w:r>
          </w:p>
        </w:tc>
      </w:tr>
      <w:tr w:rsidR="000601D2" w:rsidRPr="000601D2" w14:paraId="5AC364D5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4F29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30"/>
              </w:rPr>
              <w:t>Mse</w:t>
            </w:r>
            <w:proofErr w:type="spellEnd"/>
            <w:r w:rsidRPr="000601D2">
              <w:rPr>
                <w:rFonts w:eastAsia="宋体" w:cs="Times New Roman" w:hint="eastAsia"/>
                <w:i/>
                <w:szCs w:val="30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 xml:space="preserve">I </w:t>
            </w:r>
            <w:r w:rsidRPr="000601D2">
              <w:rPr>
                <w:rFonts w:eastAsia="宋体" w:cs="Times New Roman"/>
                <w:szCs w:val="21"/>
              </w:rPr>
              <w:t>Selective amplification primers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A2BF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CDECB63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2B5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Mse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I _CCA     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M31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EBB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CA</w:t>
            </w:r>
          </w:p>
        </w:tc>
      </w:tr>
      <w:tr w:rsidR="000601D2" w:rsidRPr="000601D2" w14:paraId="2DB3AD35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4AC3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Mse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I _CCT    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 M32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04B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CT</w:t>
            </w:r>
          </w:p>
        </w:tc>
      </w:tr>
      <w:tr w:rsidR="000601D2" w:rsidRPr="000601D2" w14:paraId="4CAB1BB8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A41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Mse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I _CCG     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M34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FE6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CG</w:t>
            </w:r>
          </w:p>
        </w:tc>
      </w:tr>
      <w:tr w:rsidR="000601D2" w:rsidRPr="000601D2" w14:paraId="2B2D7F3A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011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Mse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I _CGT     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M42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EE4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GT</w:t>
            </w:r>
          </w:p>
        </w:tc>
      </w:tr>
      <w:tr w:rsidR="000601D2" w:rsidRPr="000601D2" w14:paraId="33463785" w14:textId="77777777" w:rsidTr="00423218">
        <w:trPr>
          <w:trHeight w:val="315"/>
        </w:trPr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68E9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Mse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 xml:space="preserve">I _CGC     </w:t>
            </w:r>
            <w:r w:rsidRPr="000601D2">
              <w:rPr>
                <w:rFonts w:eastAsia="宋体" w:cs="Times New Roman" w:hint="eastAsia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M43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90B60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GAG TCC TGA GTA ACGC</w:t>
            </w:r>
          </w:p>
        </w:tc>
      </w:tr>
    </w:tbl>
    <w:p w14:paraId="3B2C800E" w14:textId="1CF1D7D6" w:rsidR="001F1979" w:rsidRDefault="001F1979" w:rsidP="000601D2">
      <w:r>
        <w:br w:type="page"/>
      </w:r>
    </w:p>
    <w:p w14:paraId="30E4A3F4" w14:textId="20B9957A" w:rsidR="000601D2" w:rsidRPr="0016413D" w:rsidRDefault="000601D2" w:rsidP="000601D2">
      <w:r w:rsidRPr="0016413D">
        <w:rPr>
          <w:rFonts w:hint="eastAsia"/>
          <w:b/>
        </w:rPr>
        <w:lastRenderedPageBreak/>
        <w:t xml:space="preserve">Table </w:t>
      </w:r>
      <w:r w:rsidR="00273525" w:rsidRPr="0016413D">
        <w:rPr>
          <w:rFonts w:hint="eastAsia"/>
          <w:b/>
        </w:rPr>
        <w:t>S</w:t>
      </w:r>
      <w:r w:rsidR="00273525">
        <w:rPr>
          <w:b/>
        </w:rPr>
        <w:t>3</w:t>
      </w:r>
      <w:r w:rsidR="00273525" w:rsidRPr="0016413D">
        <w:rPr>
          <w:rFonts w:hint="eastAsia"/>
        </w:rPr>
        <w:t xml:space="preserve"> </w:t>
      </w:r>
      <w:r w:rsidRPr="0016413D">
        <w:t xml:space="preserve">Sequences of adapters and primers used for </w:t>
      </w:r>
      <w:r w:rsidRPr="0016413D">
        <w:rPr>
          <w:rFonts w:hint="eastAsia"/>
        </w:rPr>
        <w:t>MSAP</w:t>
      </w:r>
      <w:r w:rsidRPr="0016413D">
        <w:t xml:space="preserve"> analysis</w:t>
      </w:r>
      <w:r>
        <w:t>.</w:t>
      </w:r>
      <w:r w:rsidRPr="00150DC2">
        <w:rPr>
          <w:szCs w:val="21"/>
        </w:rPr>
        <w:t xml:space="preserve"> </w:t>
      </w:r>
      <w:r w:rsidRPr="00980B47">
        <w:rPr>
          <w:szCs w:val="21"/>
        </w:rPr>
        <w:t>Primer pairs used for MSAP selective amplifications: E41*HMTCGA/ E41*HMTGC/ E44*HMTGC/ E42*HMTCCA/ E21*HMTCA/ E34*HMTCA/ E21*HMTCGA/ E33*HMTCGA</w:t>
      </w:r>
      <w:r>
        <w:rPr>
          <w:szCs w:val="21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178"/>
        <w:gridCol w:w="3705"/>
      </w:tblGrid>
      <w:tr w:rsidR="000601D2" w:rsidRPr="000601D2" w14:paraId="3AADC8D5" w14:textId="77777777" w:rsidTr="00423218">
        <w:trPr>
          <w:trHeight w:val="315"/>
        </w:trPr>
        <w:tc>
          <w:tcPr>
            <w:tcW w:w="4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DE310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Primers/adapter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C9430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Oligonucleotide sequences (5′–3′)</w:t>
            </w:r>
          </w:p>
        </w:tc>
      </w:tr>
      <w:tr w:rsidR="000601D2" w:rsidRPr="000601D2" w14:paraId="5563CE8C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7396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EcoR</w:t>
            </w:r>
            <w:proofErr w:type="spellEnd"/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</w:t>
            </w:r>
            <w:r w:rsidRPr="000601D2">
              <w:rPr>
                <w:rFonts w:eastAsia="宋体" w:cs="Times New Roman"/>
                <w:szCs w:val="21"/>
              </w:rPr>
              <w:t xml:space="preserve"> Adapter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2406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A2068E6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BEE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83C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TC GTA GAC TGC GTA CC</w:t>
            </w:r>
          </w:p>
        </w:tc>
      </w:tr>
      <w:tr w:rsidR="000601D2" w:rsidRPr="000601D2" w14:paraId="16CB6B5A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FFEC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B55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AAT TGG TAC GCA GTC TAC</w:t>
            </w:r>
          </w:p>
        </w:tc>
      </w:tr>
      <w:tr w:rsidR="000601D2" w:rsidRPr="000601D2" w14:paraId="5FB63135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1DB6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Hpa</w:t>
            </w:r>
            <w:proofErr w:type="spellEnd"/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I/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proofErr w:type="spellEnd"/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 xml:space="preserve">I </w:t>
            </w:r>
            <w:r w:rsidRPr="000601D2">
              <w:rPr>
                <w:rFonts w:eastAsia="宋体" w:cs="Times New Roman"/>
                <w:szCs w:val="21"/>
              </w:rPr>
              <w:t>Adapters</w:t>
            </w:r>
            <w:r w:rsidRPr="000601D2">
              <w:rPr>
                <w:rFonts w:eastAsia="宋体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8391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F2F04AB" w14:textId="77777777" w:rsidTr="00423218">
        <w:trPr>
          <w:trHeight w:val="33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AEC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HM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9B3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T CAT GAG TCC TGC T</w:t>
            </w:r>
          </w:p>
        </w:tc>
      </w:tr>
      <w:tr w:rsidR="000601D2" w:rsidRPr="000601D2" w14:paraId="6101E413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C161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HM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74F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GA GCA GGA CTC ATG A</w:t>
            </w:r>
          </w:p>
        </w:tc>
      </w:tr>
      <w:tr w:rsidR="000601D2" w:rsidRPr="000601D2" w14:paraId="19E9686B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A8C3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szCs w:val="21"/>
              </w:rPr>
              <w:t>Preselective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primer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FDFA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775C4C51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97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E0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933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</w:t>
            </w:r>
          </w:p>
        </w:tc>
      </w:tr>
      <w:tr w:rsidR="000601D2" w:rsidRPr="000601D2" w14:paraId="0C83E6CD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A73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HM0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3F6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ATC ATG AGT CCT GCT CGG</w:t>
            </w:r>
          </w:p>
        </w:tc>
      </w:tr>
      <w:tr w:rsidR="000601D2" w:rsidRPr="000601D2" w14:paraId="78653CEC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0989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EcoR</w:t>
            </w:r>
            <w:proofErr w:type="spellEnd"/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color w:val="000000"/>
                <w:szCs w:val="21"/>
              </w:rPr>
              <w:t xml:space="preserve">I </w:t>
            </w:r>
            <w:r w:rsidRPr="000601D2">
              <w:rPr>
                <w:rFonts w:eastAsia="宋体" w:cs="Times New Roman"/>
                <w:szCs w:val="21"/>
              </w:rPr>
              <w:t>Selective amplification primer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960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2ED72B83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1F8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 xml:space="preserve">I_ATA     </w:t>
            </w:r>
            <w:r w:rsidRPr="000601D2">
              <w:rPr>
                <w:rFonts w:eastAsia="宋体" w:cs="Times New Roman"/>
                <w:szCs w:val="21"/>
              </w:rPr>
              <w:t>E2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1FD6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TA</w:t>
            </w:r>
          </w:p>
        </w:tc>
      </w:tr>
      <w:tr w:rsidR="000601D2" w:rsidRPr="000601D2" w14:paraId="365BB433" w14:textId="77777777" w:rsidTr="00423218">
        <w:trPr>
          <w:trHeight w:val="33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011B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 xml:space="preserve">I_TCC     </w:t>
            </w:r>
            <w:r w:rsidRPr="000601D2">
              <w:rPr>
                <w:rFonts w:eastAsia="宋体" w:cs="Times New Roman"/>
                <w:szCs w:val="21"/>
              </w:rPr>
              <w:t>E33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2B5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TCC</w:t>
            </w:r>
          </w:p>
        </w:tc>
      </w:tr>
      <w:tr w:rsidR="000601D2" w:rsidRPr="000601D2" w14:paraId="3C0C4881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CB49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>I</w:t>
            </w:r>
            <w:r w:rsidRPr="000601D2">
              <w:rPr>
                <w:rFonts w:eastAsia="宋体" w:cs="Times New Roman"/>
                <w:szCs w:val="21"/>
              </w:rPr>
              <w:t>_ACG    E3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A9A8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CG</w:t>
            </w:r>
          </w:p>
        </w:tc>
      </w:tr>
      <w:tr w:rsidR="000601D2" w:rsidRPr="000601D2" w14:paraId="7ECAAF3F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58BA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>I</w:t>
            </w:r>
            <w:r w:rsidRPr="000601D2">
              <w:rPr>
                <w:rFonts w:eastAsia="宋体" w:cs="Times New Roman"/>
                <w:szCs w:val="21"/>
              </w:rPr>
              <w:t>_AGA    E4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A59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GA</w:t>
            </w:r>
          </w:p>
        </w:tc>
      </w:tr>
      <w:tr w:rsidR="000601D2" w:rsidRPr="000601D2" w14:paraId="714A57FD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029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>I</w:t>
            </w:r>
            <w:r w:rsidRPr="000601D2">
              <w:rPr>
                <w:rFonts w:eastAsia="宋体" w:cs="Times New Roman"/>
                <w:szCs w:val="21"/>
              </w:rPr>
              <w:t>_AGT    E42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3AB1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GT</w:t>
            </w:r>
          </w:p>
        </w:tc>
      </w:tr>
      <w:tr w:rsidR="000601D2" w:rsidRPr="000601D2" w14:paraId="7A731F68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6DE2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Eco</w:t>
            </w:r>
            <w:r w:rsidRPr="000601D2">
              <w:rPr>
                <w:rFonts w:eastAsia="宋体" w:cs="Times New Roman"/>
                <w:iCs/>
                <w:szCs w:val="21"/>
              </w:rPr>
              <w:t>R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iCs/>
                <w:szCs w:val="21"/>
              </w:rPr>
              <w:t>I</w:t>
            </w:r>
            <w:r w:rsidRPr="000601D2">
              <w:rPr>
                <w:rFonts w:eastAsia="宋体" w:cs="Times New Roman"/>
                <w:szCs w:val="21"/>
              </w:rPr>
              <w:t>_AGG    E4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635F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GAC TGC GTA CCA ATT CAGG</w:t>
            </w:r>
          </w:p>
        </w:tc>
      </w:tr>
      <w:tr w:rsidR="000601D2" w:rsidRPr="000601D2" w14:paraId="70E32F18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C833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Hpa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I</w:t>
            </w:r>
            <w:proofErr w:type="spellEnd"/>
            <w:r w:rsidRPr="000601D2">
              <w:rPr>
                <w:rFonts w:eastAsia="宋体" w:cs="Times New Roman"/>
                <w:color w:val="000000"/>
                <w:szCs w:val="21"/>
              </w:rPr>
              <w:t>/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r w:rsidRPr="000601D2">
              <w:rPr>
                <w:rFonts w:eastAsia="宋体" w:cs="Times New Roman"/>
                <w:color w:val="000000"/>
                <w:szCs w:val="21"/>
              </w:rPr>
              <w:t>I</w:t>
            </w:r>
            <w:proofErr w:type="spellEnd"/>
            <w:r w:rsidRPr="000601D2">
              <w:rPr>
                <w:rFonts w:eastAsia="宋体" w:cs="Times New Roman"/>
                <w:color w:val="000000"/>
                <w:szCs w:val="21"/>
              </w:rPr>
              <w:t xml:space="preserve"> </w:t>
            </w:r>
            <w:r w:rsidRPr="000601D2">
              <w:rPr>
                <w:rFonts w:eastAsia="宋体" w:cs="Times New Roman"/>
                <w:szCs w:val="21"/>
              </w:rPr>
              <w:t>Selective amplification primer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2A43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0601D2" w:rsidRPr="000601D2" w14:paraId="0563E649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9524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Hpa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Ⅱ</w:t>
            </w:r>
            <w:r w:rsidRPr="000601D2">
              <w:rPr>
                <w:rFonts w:eastAsia="宋体" w:cs="Times New Roman"/>
                <w:szCs w:val="21"/>
              </w:rPr>
              <w:t>/</w:t>
            </w:r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Ⅰ</w:t>
            </w:r>
            <w:r w:rsidRPr="000601D2">
              <w:rPr>
                <w:rFonts w:eastAsia="宋体" w:cs="Times New Roman"/>
                <w:szCs w:val="21"/>
              </w:rPr>
              <w:t>-HMTG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75CC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AT GAG TCC TGC TCG GTGC</w:t>
            </w:r>
          </w:p>
        </w:tc>
      </w:tr>
      <w:tr w:rsidR="000601D2" w:rsidRPr="000601D2" w14:paraId="0CFFD24E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2375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Hpa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Ⅱ</w:t>
            </w:r>
            <w:r w:rsidRPr="000601D2">
              <w:rPr>
                <w:rFonts w:eastAsia="宋体" w:cs="Times New Roman"/>
                <w:szCs w:val="21"/>
              </w:rPr>
              <w:t>/</w:t>
            </w:r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Ⅰ</w:t>
            </w:r>
            <w:r w:rsidRPr="000601D2">
              <w:rPr>
                <w:rFonts w:eastAsia="宋体" w:cs="Times New Roman"/>
                <w:szCs w:val="21"/>
              </w:rPr>
              <w:t>-HMTC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2E67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AT GAG TCC TGC TCG GTCA</w:t>
            </w:r>
          </w:p>
        </w:tc>
      </w:tr>
      <w:tr w:rsidR="000601D2" w:rsidRPr="000601D2" w14:paraId="5722CE3A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63E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Hpa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Ⅱ</w:t>
            </w:r>
            <w:r w:rsidRPr="000601D2">
              <w:rPr>
                <w:rFonts w:eastAsia="宋体" w:cs="Times New Roman"/>
                <w:szCs w:val="21"/>
              </w:rPr>
              <w:t>/</w:t>
            </w:r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Ⅰ</w:t>
            </w:r>
            <w:r w:rsidRPr="000601D2">
              <w:rPr>
                <w:rFonts w:eastAsia="宋体" w:cs="Times New Roman"/>
                <w:szCs w:val="21"/>
              </w:rPr>
              <w:t>-HMTCC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834C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AT GAG TCC TGC TCG GTCCA</w:t>
            </w:r>
          </w:p>
        </w:tc>
      </w:tr>
      <w:tr w:rsidR="000601D2" w:rsidRPr="000601D2" w14:paraId="2CE0392B" w14:textId="77777777" w:rsidTr="00423218">
        <w:trPr>
          <w:trHeight w:val="315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E7C2E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0601D2">
              <w:rPr>
                <w:rFonts w:eastAsia="宋体" w:cs="Times New Roman"/>
                <w:i/>
                <w:iCs/>
                <w:szCs w:val="21"/>
              </w:rPr>
              <w:t>Hpa</w:t>
            </w:r>
            <w:proofErr w:type="spellEnd"/>
            <w:r w:rsidRPr="000601D2">
              <w:rPr>
                <w:rFonts w:eastAsia="宋体" w:cs="Times New Roman"/>
                <w:i/>
                <w:iCs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Ⅱ</w:t>
            </w:r>
            <w:r w:rsidRPr="000601D2">
              <w:rPr>
                <w:rFonts w:eastAsia="宋体" w:cs="Times New Roman"/>
                <w:szCs w:val="21"/>
              </w:rPr>
              <w:t>/</w:t>
            </w:r>
            <w:r w:rsidRPr="000601D2">
              <w:rPr>
                <w:rFonts w:eastAsia="宋体" w:cs="Times New Roman"/>
                <w:i/>
                <w:szCs w:val="21"/>
              </w:rPr>
              <w:t xml:space="preserve"> </w:t>
            </w:r>
            <w:proofErr w:type="spellStart"/>
            <w:r w:rsidRPr="000601D2">
              <w:rPr>
                <w:rFonts w:eastAsia="宋体" w:cs="Times New Roman"/>
                <w:i/>
                <w:szCs w:val="21"/>
              </w:rPr>
              <w:t>Msp</w:t>
            </w:r>
            <w:proofErr w:type="spellEnd"/>
            <w:r w:rsidRPr="000601D2">
              <w:rPr>
                <w:rFonts w:eastAsia="宋体" w:cs="Times New Roman"/>
                <w:szCs w:val="21"/>
              </w:rPr>
              <w:t xml:space="preserve"> </w:t>
            </w:r>
            <w:r w:rsidRPr="000601D2">
              <w:rPr>
                <w:rFonts w:ascii="宋体" w:eastAsia="宋体" w:hAnsi="宋体" w:cs="宋体" w:hint="eastAsia"/>
                <w:szCs w:val="21"/>
              </w:rPr>
              <w:t>Ⅰ</w:t>
            </w:r>
            <w:r w:rsidRPr="000601D2">
              <w:rPr>
                <w:rFonts w:eastAsia="宋体" w:cs="Times New Roman"/>
                <w:szCs w:val="21"/>
              </w:rPr>
              <w:t>-HMTCGA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EED3D" w14:textId="77777777" w:rsidR="000601D2" w:rsidRPr="000601D2" w:rsidRDefault="000601D2" w:rsidP="000601D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0601D2">
              <w:rPr>
                <w:rFonts w:eastAsia="宋体" w:cs="Times New Roman"/>
                <w:szCs w:val="21"/>
              </w:rPr>
              <w:t>CAT GAG TCC TGC TCG GTCGA</w:t>
            </w:r>
          </w:p>
        </w:tc>
      </w:tr>
    </w:tbl>
    <w:p w14:paraId="3830C79D" w14:textId="77777777" w:rsidR="000601D2" w:rsidRDefault="000601D2" w:rsidP="00654E8F">
      <w:pPr>
        <w:spacing w:before="240"/>
        <w:sectPr w:rsidR="000601D2" w:rsidSect="00630309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7727F757" w14:textId="5063DDEC" w:rsidR="00273525" w:rsidRDefault="00273525" w:rsidP="00273525">
      <w:pPr>
        <w:autoSpaceDE w:val="0"/>
        <w:autoSpaceDN w:val="0"/>
        <w:adjustRightInd w:val="0"/>
        <w:spacing w:beforeLines="100" w:before="240"/>
        <w:rPr>
          <w:iCs/>
          <w:szCs w:val="24"/>
        </w:rPr>
      </w:pPr>
      <w:r w:rsidRPr="00001747">
        <w:rPr>
          <w:rFonts w:cs="Times New Roman"/>
          <w:b/>
          <w:bCs/>
          <w:color w:val="000000"/>
          <w:lang w:eastAsia="zh-CN"/>
        </w:rPr>
        <w:lastRenderedPageBreak/>
        <w:t>Table S</w:t>
      </w:r>
      <w:r>
        <w:rPr>
          <w:rFonts w:cs="Times New Roman"/>
          <w:b/>
          <w:bCs/>
          <w:color w:val="000000"/>
          <w:lang w:eastAsia="zh-CN"/>
        </w:rPr>
        <w:t>4</w:t>
      </w:r>
      <w:r w:rsidRPr="00001747">
        <w:rPr>
          <w:rFonts w:cs="Times New Roman"/>
          <w:color w:val="000000"/>
          <w:lang w:eastAsia="zh-CN"/>
        </w:rPr>
        <w:t xml:space="preserve"> </w:t>
      </w:r>
      <w:proofErr w:type="gramStart"/>
      <w:r w:rsidRPr="00001747">
        <w:rPr>
          <w:rFonts w:cs="Times New Roman"/>
          <w:color w:val="000000"/>
          <w:lang w:eastAsia="zh-CN"/>
        </w:rPr>
        <w:t>The</w:t>
      </w:r>
      <w:proofErr w:type="gramEnd"/>
      <w:r w:rsidRPr="00001747">
        <w:rPr>
          <w:rFonts w:cs="Times New Roman"/>
          <w:color w:val="000000"/>
          <w:lang w:eastAsia="zh-CN"/>
        </w:rPr>
        <w:t xml:space="preserve"> monthly mean data on weather parameters across 16 populations of </w:t>
      </w:r>
      <w:r w:rsidRPr="00001747">
        <w:rPr>
          <w:rFonts w:cs="Times New Roman"/>
          <w:i/>
          <w:iCs/>
          <w:color w:val="000000"/>
          <w:lang w:eastAsia="zh-CN"/>
        </w:rPr>
        <w:t xml:space="preserve">C. </w:t>
      </w:r>
      <w:proofErr w:type="spellStart"/>
      <w:r w:rsidRPr="00001747">
        <w:rPr>
          <w:rFonts w:cs="Times New Roman"/>
          <w:i/>
          <w:iCs/>
          <w:color w:val="000000"/>
          <w:lang w:eastAsia="zh-CN"/>
        </w:rPr>
        <w:t>yanhusuo</w:t>
      </w:r>
      <w:proofErr w:type="spellEnd"/>
      <w:r>
        <w:rPr>
          <w:rFonts w:cs="Times New Roman"/>
          <w:i/>
          <w:iCs/>
          <w:color w:val="000000"/>
          <w:lang w:eastAsia="zh-CN"/>
        </w:rPr>
        <w:t>.</w:t>
      </w:r>
      <w:r w:rsidRPr="0025176B">
        <w:rPr>
          <w:rFonts w:cs="Times New Roman"/>
          <w:color w:val="000000"/>
          <w:lang w:eastAsia="zh-CN"/>
        </w:rPr>
        <w:t xml:space="preserve"> </w:t>
      </w:r>
    </w:p>
    <w:tbl>
      <w:tblPr>
        <w:tblW w:w="13620" w:type="dxa"/>
        <w:tblInd w:w="108" w:type="dxa"/>
        <w:tblLook w:val="04A0" w:firstRow="1" w:lastRow="0" w:firstColumn="1" w:lastColumn="0" w:noHBand="0" w:noVBand="1"/>
      </w:tblPr>
      <w:tblGrid>
        <w:gridCol w:w="1760"/>
        <w:gridCol w:w="1587"/>
        <w:gridCol w:w="1618"/>
        <w:gridCol w:w="1658"/>
        <w:gridCol w:w="1598"/>
        <w:gridCol w:w="1619"/>
        <w:gridCol w:w="1980"/>
        <w:gridCol w:w="1800"/>
      </w:tblGrid>
      <w:tr w:rsidR="00273525" w:rsidRPr="000601D2" w14:paraId="5FBB604F" w14:textId="77777777" w:rsidTr="00016152">
        <w:trPr>
          <w:trHeight w:val="31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CF3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Population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990C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PRS_Avg</w:t>
            </w:r>
            <w:proofErr w:type="spellEnd"/>
          </w:p>
          <w:p w14:paraId="34F624F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proofErr w:type="spellStart"/>
            <w:r w:rsidRPr="00FC395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hpa</w:t>
            </w:r>
            <w:proofErr w:type="spellEnd"/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2B9B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TEM_Avg</w:t>
            </w:r>
            <w:proofErr w:type="spellEnd"/>
          </w:p>
          <w:p w14:paraId="6F39D56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 w:rsidRPr="00FC395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℃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2F61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TEM_Max</w:t>
            </w:r>
            <w:proofErr w:type="spellEnd"/>
          </w:p>
          <w:p w14:paraId="06724BD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 w:rsidRPr="00FC3954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℃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77E0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szCs w:val="24"/>
                <w:lang w:eastAsia="zh-CN"/>
              </w:rPr>
              <w:t>TEM_Min</w:t>
            </w:r>
            <w:proofErr w:type="spellEnd"/>
          </w:p>
          <w:p w14:paraId="70AABC3E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(</w:t>
            </w:r>
            <w:r w:rsidRPr="00FC3954">
              <w:rPr>
                <w:rFonts w:eastAsia="宋体" w:cs="Times New Roman" w:hint="eastAsia"/>
                <w:szCs w:val="24"/>
                <w:lang w:eastAsia="zh-CN"/>
              </w:rPr>
              <w:t>℃</w:t>
            </w:r>
            <w:r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77A1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RHU_Avg</w:t>
            </w:r>
            <w:proofErr w:type="spellEnd"/>
          </w:p>
          <w:p w14:paraId="036E44E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8E4A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PRE_Time</w:t>
            </w:r>
            <w:proofErr w:type="spellEnd"/>
          </w:p>
          <w:p w14:paraId="6B9D7915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106B" w14:textId="77777777" w:rsidR="00273525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SSH</w:t>
            </w:r>
          </w:p>
          <w:p w14:paraId="5BF1A107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our)</w:t>
            </w:r>
          </w:p>
        </w:tc>
      </w:tr>
      <w:tr w:rsidR="00C06D20" w:rsidRPr="000601D2" w14:paraId="1CBB001D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7CCD" w14:textId="214D4E14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ultivat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AF19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17C3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9132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00A8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1089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3A01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F0DD" w14:textId="7777777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C06D20" w:rsidRPr="000601D2" w14:paraId="7A37666E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2A5B" w14:textId="2FB0A5C4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GZ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CC63" w14:textId="26D40D1F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84.26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B7F3" w14:textId="30082B9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.71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B1C8" w14:textId="447D04B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7.787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0A97" w14:textId="0B2AB78D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87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0E4" w14:textId="00D0524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9.62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A319" w14:textId="52F0134D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5.175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A882" w14:textId="5F2157B3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36.0875 </w:t>
            </w:r>
          </w:p>
        </w:tc>
      </w:tr>
      <w:tr w:rsidR="00C06D20" w:rsidRPr="000601D2" w14:paraId="1D466254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76AF" w14:textId="156ACB99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Q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E0A1" w14:textId="3D115DCF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09.71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E27" w14:textId="5E48B50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3.76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B398" w14:textId="2654A2EF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8.3000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9541" w14:textId="17FB6DD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.262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9996" w14:textId="23B086E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69.0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C119" w14:textId="46330FB3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8.36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9900" w14:textId="2FEE1514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24.2000 </w:t>
            </w:r>
          </w:p>
        </w:tc>
      </w:tr>
      <w:tr w:rsidR="00C06D20" w:rsidRPr="000601D2" w14:paraId="2DB90878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F560" w14:textId="5A58E7EC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HZ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3AF1" w14:textId="1FC62DBD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60.46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0BF0" w14:textId="10D57FCF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.10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CE9A" w14:textId="6994DB0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2.812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D0AC" w14:textId="0EA26EB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.112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3185" w14:textId="087D07B2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3.37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AFC1" w14:textId="3F9CDC28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6.36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634A" w14:textId="7FB6AF9D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2.2125 </w:t>
            </w:r>
          </w:p>
        </w:tc>
      </w:tr>
      <w:tr w:rsidR="00C06D20" w:rsidRPr="000601D2" w14:paraId="40EB780A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9D5D" w14:textId="16FF4AD4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C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D458" w14:textId="5AE66129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963.050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32D2" w14:textId="532A39EF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.41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900F" w14:textId="15FD7013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3.387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6D57" w14:textId="36C1521C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087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4692" w14:textId="3177C168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8.25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3012" w14:textId="5A438653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31.85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04FF" w14:textId="6B850C4B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27.1125 </w:t>
            </w:r>
          </w:p>
        </w:tc>
      </w:tr>
      <w:tr w:rsidR="00C06D20" w:rsidRPr="000601D2" w14:paraId="1C44475F" w14:textId="77777777" w:rsidTr="008F714C">
        <w:trPr>
          <w:trHeight w:val="315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E376" w14:textId="255DE1C0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HQ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AF8D0" w14:textId="1DAA4A62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19.8625 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82052" w14:textId="28F45DF5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2.3750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CE50C" w14:textId="41C5370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5.5500 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BCF7A" w14:textId="45DBE14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.4000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37E86" w14:textId="1F5E3850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4.875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99040" w14:textId="7CA30E87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60.4375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FE296" w14:textId="16715D76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39.9000 </w:t>
            </w:r>
          </w:p>
        </w:tc>
      </w:tr>
      <w:tr w:rsidR="00C06D20" w:rsidRPr="000601D2" w14:paraId="2E0B575C" w14:textId="77777777" w:rsidTr="008F714C">
        <w:trPr>
          <w:trHeight w:val="315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8881" w14:textId="2DA50642" w:rsidR="00C06D20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>J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D7BA7" w14:textId="2EEDEEAA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020.5750 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D97BF" w14:textId="78E9BDAE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1.4000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71C0" w14:textId="3A1EB8D1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25.1875 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F93DE" w14:textId="47A50676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375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85935" w14:textId="20F5C339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4.375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30A83" w14:textId="0F4F19D5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73.8750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72FA2" w14:textId="689EB5BA" w:rsidR="00C06D20" w:rsidRPr="000601D2" w:rsidRDefault="00C06D20" w:rsidP="00C06D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164.1250 </w:t>
            </w:r>
          </w:p>
        </w:tc>
      </w:tr>
      <w:tr w:rsidR="00C06D20" w:rsidRPr="000601D2" w14:paraId="4D5ADD57" w14:textId="77777777" w:rsidTr="00E86E5F">
        <w:trPr>
          <w:trHeight w:val="315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F6D7" w14:textId="54CFAB4F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atura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7F75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6DD1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BB40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554D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36A6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9AD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F6DA" w14:textId="77777777" w:rsidR="00C06D20" w:rsidRPr="000601D2" w:rsidRDefault="00C06D20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273525" w:rsidRPr="000601D2" w14:paraId="03B50622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D94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D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F94D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984.26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E434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712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19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7.787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79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-0.287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968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9.62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C08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5.175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11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36.0875 </w:t>
            </w:r>
          </w:p>
        </w:tc>
      </w:tr>
      <w:tr w:rsidR="00273525" w:rsidRPr="000601D2" w14:paraId="38690B57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A5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C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AC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06.475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D8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787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EE2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7.662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45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-0.100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29D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5.0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F0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99.60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24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42.7000 </w:t>
            </w:r>
          </w:p>
        </w:tc>
      </w:tr>
      <w:tr w:rsidR="00273525" w:rsidRPr="000601D2" w14:paraId="6720C812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885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D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DD5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17.950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436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737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51A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5.1250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61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0.000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2E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3.37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FF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58.825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75E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40.7750 </w:t>
            </w:r>
          </w:p>
        </w:tc>
      </w:tr>
      <w:tr w:rsidR="00273525" w:rsidRPr="000601D2" w14:paraId="7550D4D2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9D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ZJ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157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16.937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C2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2.025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82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5.2750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CB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0.675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32E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68.25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985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48.037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AA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68.8000 </w:t>
            </w:r>
          </w:p>
        </w:tc>
      </w:tr>
      <w:tr w:rsidR="00273525" w:rsidRPr="000601D2" w14:paraId="06D47FE5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BA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H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0D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20.71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50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2.375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7D4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5.8750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28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.100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DA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69.0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ED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90.425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797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69.2375 </w:t>
            </w:r>
          </w:p>
        </w:tc>
      </w:tr>
      <w:tr w:rsidR="00273525" w:rsidRPr="000601D2" w14:paraId="06C65B0C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4F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M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17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16.775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D1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55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2B6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5.112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4E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0.012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39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0.5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2A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57.35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997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73.6625 </w:t>
            </w:r>
          </w:p>
        </w:tc>
      </w:tr>
      <w:tr w:rsidR="00273525" w:rsidRPr="000601D2" w14:paraId="7C8A4F15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A6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D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10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19.050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95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25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0D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5.437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AE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-2.237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A1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5.87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047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98.81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AD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63.3625 </w:t>
            </w:r>
          </w:p>
        </w:tc>
      </w:tr>
      <w:tr w:rsidR="00273525" w:rsidRPr="000601D2" w14:paraId="75169D99" w14:textId="77777777" w:rsidTr="00016152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C6D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X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2EE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07.06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7B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7500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36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6.462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982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.1500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8113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66.12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F5F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49.05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DE58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27.5250 </w:t>
            </w:r>
          </w:p>
        </w:tc>
      </w:tr>
      <w:tr w:rsidR="00273525" w:rsidRPr="000601D2" w14:paraId="0F3B6A4E" w14:textId="77777777" w:rsidTr="008F714C">
        <w:trPr>
          <w:trHeight w:val="315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94B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SC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60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09.4375 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215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1.6500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AC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6.5000 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37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0.0250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58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65.1250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05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60.1250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FCD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38.7375 </w:t>
            </w:r>
          </w:p>
        </w:tc>
      </w:tr>
      <w:tr w:rsidR="00273525" w:rsidRPr="000601D2" w14:paraId="188CE752" w14:textId="77777777" w:rsidTr="008F714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F9F7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>LY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6B71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17.1250 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D1DA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0.9625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5F26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24.5875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3589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-1.4375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7EA4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74.000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4A6C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56.062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D9D6" w14:textId="77777777" w:rsidR="00273525" w:rsidRPr="000601D2" w:rsidRDefault="00273525" w:rsidP="000161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0601D2">
              <w:rPr>
                <w:rFonts w:eastAsia="宋体" w:cs="Times New Roman"/>
                <w:szCs w:val="24"/>
                <w:lang w:eastAsia="zh-CN"/>
              </w:rPr>
              <w:t xml:space="preserve">155.0375 </w:t>
            </w:r>
          </w:p>
        </w:tc>
      </w:tr>
    </w:tbl>
    <w:p w14:paraId="7B5D6008" w14:textId="35B2E041" w:rsidR="00273525" w:rsidRDefault="00273525" w:rsidP="002C0A32">
      <w:pPr>
        <w:autoSpaceDE w:val="0"/>
        <w:autoSpaceDN w:val="0"/>
        <w:adjustRightInd w:val="0"/>
        <w:spacing w:beforeLines="100" w:before="240"/>
        <w:rPr>
          <w:b/>
          <w:color w:val="000000"/>
          <w:szCs w:val="24"/>
          <w:lang w:bidi="ar"/>
        </w:rPr>
      </w:pPr>
      <w:r>
        <w:rPr>
          <w:iCs/>
          <w:szCs w:val="24"/>
        </w:rPr>
        <w:t>Note:</w:t>
      </w:r>
      <w:r w:rsidRPr="002F52E3">
        <w:rPr>
          <w:szCs w:val="24"/>
        </w:rPr>
        <w:t xml:space="preserve"> </w:t>
      </w:r>
      <w:proofErr w:type="spellStart"/>
      <w:r w:rsidRPr="00741FA7">
        <w:rPr>
          <w:szCs w:val="24"/>
        </w:rPr>
        <w:t>TEM_Avg</w:t>
      </w:r>
      <w:proofErr w:type="spellEnd"/>
      <w:r>
        <w:rPr>
          <w:szCs w:val="24"/>
        </w:rPr>
        <w:t>, a</w:t>
      </w:r>
      <w:r w:rsidRPr="00741FA7">
        <w:rPr>
          <w:szCs w:val="24"/>
        </w:rPr>
        <w:t>verage</w:t>
      </w:r>
      <w:r w:rsidRPr="00860031">
        <w:rPr>
          <w:szCs w:val="24"/>
        </w:rPr>
        <w:t xml:space="preserve"> </w:t>
      </w:r>
      <w:r w:rsidRPr="00741FA7">
        <w:rPr>
          <w:szCs w:val="24"/>
        </w:rPr>
        <w:t>daily temperatures</w:t>
      </w:r>
      <w:r>
        <w:rPr>
          <w:szCs w:val="24"/>
        </w:rPr>
        <w:t xml:space="preserve">; </w:t>
      </w:r>
      <w:proofErr w:type="spellStart"/>
      <w:r w:rsidRPr="00741FA7">
        <w:rPr>
          <w:szCs w:val="24"/>
        </w:rPr>
        <w:t>TEM_Min</w:t>
      </w:r>
      <w:proofErr w:type="spellEnd"/>
      <w:r>
        <w:rPr>
          <w:szCs w:val="24"/>
        </w:rPr>
        <w:t xml:space="preserve">, </w:t>
      </w:r>
      <w:r w:rsidRPr="00741FA7">
        <w:rPr>
          <w:szCs w:val="24"/>
        </w:rPr>
        <w:t>lowest daily temperatures</w:t>
      </w:r>
      <w:r>
        <w:rPr>
          <w:szCs w:val="24"/>
        </w:rPr>
        <w:t>;</w:t>
      </w:r>
      <w:r w:rsidRPr="00741FA7">
        <w:rPr>
          <w:szCs w:val="24"/>
        </w:rPr>
        <w:t xml:space="preserve"> </w:t>
      </w:r>
      <w:proofErr w:type="spellStart"/>
      <w:r w:rsidRPr="00741FA7">
        <w:rPr>
          <w:szCs w:val="24"/>
        </w:rPr>
        <w:t>TEM_Max</w:t>
      </w:r>
      <w:proofErr w:type="spellEnd"/>
      <w:r>
        <w:rPr>
          <w:szCs w:val="24"/>
        </w:rPr>
        <w:t>,</w:t>
      </w:r>
      <w:r w:rsidRPr="00741FA7">
        <w:rPr>
          <w:szCs w:val="24"/>
        </w:rPr>
        <w:t xml:space="preserve"> highest daily temperatures, </w:t>
      </w:r>
      <w:proofErr w:type="spellStart"/>
      <w:r w:rsidRPr="00741FA7">
        <w:rPr>
          <w:szCs w:val="24"/>
        </w:rPr>
        <w:t>RHU_Avg</w:t>
      </w:r>
      <w:proofErr w:type="spellEnd"/>
      <w:r>
        <w:rPr>
          <w:szCs w:val="24"/>
        </w:rPr>
        <w:t xml:space="preserve">, </w:t>
      </w:r>
      <w:r w:rsidRPr="00741FA7">
        <w:rPr>
          <w:szCs w:val="24"/>
        </w:rPr>
        <w:t>average daily relative humidity</w:t>
      </w:r>
      <w:r>
        <w:rPr>
          <w:szCs w:val="24"/>
        </w:rPr>
        <w:t>;</w:t>
      </w:r>
      <w:r w:rsidRPr="00741FA7">
        <w:rPr>
          <w:szCs w:val="24"/>
        </w:rPr>
        <w:t xml:space="preserve"> </w:t>
      </w:r>
      <w:proofErr w:type="spellStart"/>
      <w:r w:rsidRPr="00741FA7">
        <w:rPr>
          <w:szCs w:val="24"/>
        </w:rPr>
        <w:t>PRS_Avg</w:t>
      </w:r>
      <w:proofErr w:type="spellEnd"/>
      <w:r>
        <w:rPr>
          <w:szCs w:val="24"/>
        </w:rPr>
        <w:t>,</w:t>
      </w:r>
      <w:r w:rsidRPr="00741FA7">
        <w:rPr>
          <w:szCs w:val="24"/>
        </w:rPr>
        <w:t xml:space="preserve"> average air pressure</w:t>
      </w:r>
      <w:r>
        <w:rPr>
          <w:szCs w:val="24"/>
        </w:rPr>
        <w:t>;</w:t>
      </w:r>
      <w:r w:rsidRPr="00741FA7">
        <w:rPr>
          <w:szCs w:val="24"/>
        </w:rPr>
        <w:t xml:space="preserve"> SSH</w:t>
      </w:r>
      <w:r>
        <w:rPr>
          <w:szCs w:val="24"/>
        </w:rPr>
        <w:t xml:space="preserve">, </w:t>
      </w:r>
      <w:r w:rsidRPr="00741FA7">
        <w:rPr>
          <w:szCs w:val="24"/>
        </w:rPr>
        <w:t>total daily sunshine time</w:t>
      </w:r>
      <w:r>
        <w:rPr>
          <w:szCs w:val="24"/>
        </w:rPr>
        <w:t>;</w:t>
      </w:r>
      <w:r w:rsidRPr="00741FA7">
        <w:rPr>
          <w:szCs w:val="24"/>
        </w:rPr>
        <w:t xml:space="preserve"> </w:t>
      </w:r>
      <w:proofErr w:type="spellStart"/>
      <w:r w:rsidRPr="00741FA7">
        <w:rPr>
          <w:szCs w:val="24"/>
        </w:rPr>
        <w:t>PRE_Time</w:t>
      </w:r>
      <w:proofErr w:type="spellEnd"/>
      <w:r>
        <w:rPr>
          <w:szCs w:val="24"/>
        </w:rPr>
        <w:t>,</w:t>
      </w:r>
      <w:r w:rsidRPr="00741FA7">
        <w:rPr>
          <w:szCs w:val="24"/>
        </w:rPr>
        <w:t xml:space="preserve"> total daily precipitation</w:t>
      </w:r>
      <w:r>
        <w:rPr>
          <w:szCs w:val="24"/>
        </w:rPr>
        <w:t xml:space="preserve">. </w:t>
      </w:r>
      <w:r w:rsidRPr="0025176B">
        <w:rPr>
          <w:rFonts w:cs="Times New Roman"/>
          <w:color w:val="000000"/>
          <w:lang w:eastAsia="zh-CN"/>
        </w:rPr>
        <w:t>The population DP and GZ shared one observation station</w:t>
      </w:r>
      <w:r>
        <w:rPr>
          <w:iCs/>
          <w:szCs w:val="24"/>
        </w:rPr>
        <w:t>.</w:t>
      </w:r>
      <w:r w:rsidRPr="00741FA7">
        <w:rPr>
          <w:szCs w:val="24"/>
        </w:rPr>
        <w:t xml:space="preserve"> </w:t>
      </w:r>
      <w:r>
        <w:rPr>
          <w:b/>
          <w:color w:val="000000"/>
          <w:szCs w:val="24"/>
          <w:lang w:bidi="ar"/>
        </w:rPr>
        <w:br w:type="page"/>
      </w:r>
    </w:p>
    <w:p w14:paraId="03C8CB3A" w14:textId="77777777" w:rsidR="005E0DC2" w:rsidRDefault="005E0DC2" w:rsidP="005E0DC2">
      <w:r w:rsidRPr="00860031">
        <w:rPr>
          <w:b/>
          <w:color w:val="000000"/>
          <w:szCs w:val="24"/>
          <w:lang w:bidi="ar"/>
        </w:rPr>
        <w:lastRenderedPageBreak/>
        <w:t xml:space="preserve">Table S5 </w:t>
      </w:r>
      <w:r w:rsidRPr="00860031">
        <w:rPr>
          <w:color w:val="000000"/>
          <w:szCs w:val="24"/>
          <w:lang w:bidi="ar"/>
        </w:rPr>
        <w:t xml:space="preserve">Pairwise </w:t>
      </w:r>
      <w:r w:rsidRPr="00182DD4">
        <w:rPr>
          <w:rStyle w:val="font11"/>
          <w:sz w:val="24"/>
          <w:szCs w:val="24"/>
          <w:lang w:bidi="ar"/>
        </w:rPr>
        <w:t>F</w:t>
      </w:r>
      <w:r w:rsidRPr="00182DD4">
        <w:rPr>
          <w:rStyle w:val="font21"/>
          <w:sz w:val="24"/>
          <w:szCs w:val="24"/>
          <w:vertAlign w:val="subscript"/>
          <w:lang w:bidi="ar"/>
        </w:rPr>
        <w:t>ST</w:t>
      </w:r>
      <w:r w:rsidRPr="00182DD4">
        <w:rPr>
          <w:rStyle w:val="font21"/>
          <w:sz w:val="24"/>
          <w:szCs w:val="24"/>
          <w:lang w:bidi="ar"/>
        </w:rPr>
        <w:t xml:space="preserve"> across 17 populations of </w:t>
      </w:r>
      <w:r w:rsidRPr="00860031">
        <w:rPr>
          <w:i/>
          <w:szCs w:val="24"/>
        </w:rPr>
        <w:t xml:space="preserve">C. </w:t>
      </w:r>
      <w:proofErr w:type="spellStart"/>
      <w:r w:rsidRPr="00860031">
        <w:rPr>
          <w:i/>
          <w:szCs w:val="24"/>
        </w:rPr>
        <w:t>yanhusuo</w:t>
      </w:r>
      <w:proofErr w:type="spellEnd"/>
      <w:r w:rsidRPr="00860031">
        <w:rPr>
          <w:i/>
          <w:szCs w:val="24"/>
        </w:rPr>
        <w:t xml:space="preserve"> </w:t>
      </w:r>
      <w:r w:rsidRPr="00182DD4">
        <w:rPr>
          <w:rStyle w:val="font21"/>
          <w:sz w:val="24"/>
          <w:szCs w:val="24"/>
          <w:lang w:bidi="ar"/>
        </w:rPr>
        <w:t>using AFLP data</w:t>
      </w:r>
    </w:p>
    <w:tbl>
      <w:tblPr>
        <w:tblpPr w:leftFromText="180" w:rightFromText="180" w:vertAnchor="page" w:horzAnchor="margin" w:tblpY="179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1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C06D20" w:rsidRPr="000601D2" w14:paraId="74634F45" w14:textId="77777777" w:rsidTr="008F714C">
        <w:trPr>
          <w:trHeight w:val="285"/>
        </w:trPr>
        <w:tc>
          <w:tcPr>
            <w:tcW w:w="53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EAFE6" w14:textId="5073A23E" w:rsidR="00C06D20" w:rsidRPr="00F93E65" w:rsidRDefault="00C06D20" w:rsidP="0054466D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</w:p>
        </w:tc>
        <w:tc>
          <w:tcPr>
            <w:tcW w:w="7890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A71FA" w14:textId="24E32AD1" w:rsidR="00C06D20" w:rsidRPr="00F93E65" w:rsidRDefault="00C06D20" w:rsidP="0054466D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</w:tr>
      <w:tr w:rsidR="005E0DC2" w:rsidRPr="000601D2" w14:paraId="6CAA9EDF" w14:textId="77777777" w:rsidTr="008F714C">
        <w:trPr>
          <w:trHeight w:val="285"/>
        </w:trPr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9123D" w14:textId="77777777" w:rsidR="005E0DC2" w:rsidRPr="000601D2" w:rsidRDefault="005E0DC2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D8168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G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A450D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7EE7F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551C2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E4E3A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BDD3D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342A8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0E42B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E4E37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B89D8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3F298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E83DD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59C8A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31925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8976E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61B85" w14:textId="77777777" w:rsidR="005E0DC2" w:rsidRPr="000601D2" w:rsidRDefault="005E0DC2" w:rsidP="005446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TT</w:t>
            </w:r>
          </w:p>
        </w:tc>
      </w:tr>
      <w:tr w:rsidR="00CC08A7" w:rsidRPr="000601D2" w14:paraId="139286CB" w14:textId="77777777" w:rsidTr="00CC08A7">
        <w:trPr>
          <w:trHeight w:val="285"/>
        </w:trPr>
        <w:tc>
          <w:tcPr>
            <w:tcW w:w="29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07FA8" w14:textId="2CE32542" w:rsidR="00CC08A7" w:rsidRPr="000601D2" w:rsidRDefault="00CC08A7" w:rsidP="008F714C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  <w:r w:rsidRPr="00F93E65" w:rsidDel="00CC08A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E2F57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AF83E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241FB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A23C1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AA0B2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3909F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01A4D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DBD16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BC8E9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77D45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D85D4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3CD9D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3D154" w14:textId="77777777" w:rsidR="00CC08A7" w:rsidRPr="000601D2" w:rsidRDefault="00CC08A7" w:rsidP="0054466D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C467363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DC96B" w14:textId="7953173C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4EAA2" w14:textId="03AF5FAC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0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A1DBF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3FA8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E2A1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083C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B31B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F38E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8019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2C73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25BE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BB62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7FA3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6059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138F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31DA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5FCF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720BD71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9D63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BC5D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266A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91DC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8914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ACBF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F241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82EB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6053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1FE4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566C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3B5F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93D0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7A73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5AE4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B014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DD35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B2916C1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06AE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2B58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AD51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C723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5C88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A9DD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6F16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7557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631F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776A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F6E5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89D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963C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6B51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D5F3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A752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C5D0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0F7117A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ABBB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0078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E0B7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B501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B629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2CA9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4085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0855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71F3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5299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970E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E23A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B1C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BA29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9DC1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D38A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2E71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8E58297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645C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059B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F44B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CA60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B450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4AEA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D3FF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AE36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1F0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37C4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337E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3CA9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0F0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1AE8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2026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2350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A308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B392366" w14:textId="77777777" w:rsidTr="00CC08A7">
        <w:trPr>
          <w:trHeight w:val="285"/>
        </w:trPr>
        <w:tc>
          <w:tcPr>
            <w:tcW w:w="2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AA301" w14:textId="727BB2A8" w:rsidR="00CC08A7" w:rsidRPr="00F93E65" w:rsidRDefault="00CC08A7" w:rsidP="008F714C">
            <w:pPr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C37CE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59687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C97D4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9883D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C7F7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333C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6259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286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7EE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0169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E75A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4F56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7CA9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49A1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590D1AA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FADE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E4E1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7329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C509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DE37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B2D4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5FF9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A762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3A89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743F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7C49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D5E2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19F5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B782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DEB1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12A5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2735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81872B1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82B9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E237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3689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4DD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30B4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4F0D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87BF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78E7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2254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C125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88AB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F6D8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960A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CEE1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7780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52FF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DD4C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FD83E2F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4C42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5A31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EC00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9FDD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B585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9404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4880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2C43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E45D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9934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507A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3764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E194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C803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F025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986F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B96E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3B84FFE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6620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A541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8079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DA0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1A0D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3ADC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E46B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BC6E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A5F6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A402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B837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0272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AEDB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E6A8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ACB1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CF9D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A269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E88D1FA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19FE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F8E6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79F9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28CA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B5F0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9606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3B5C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201F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1422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4D16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31FF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DE04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201A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7035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720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5D14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B167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3295BC7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C575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041B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59C1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2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0ED7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2343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ACB5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8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8D2B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913E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D085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6BF4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4414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86B9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4B8A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BCFA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936D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9D0E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06FA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A6854DA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2949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C5B8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F0FC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CE35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A543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E03D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5657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20EF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6302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1B74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230A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0961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A9EA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59CF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3E5B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118A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B200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860F761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C24E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0BFD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C296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DBC0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1</w:t>
            </w: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2F70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C11B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FDC6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7A6E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B927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E93D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A197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0926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E140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3EFE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6EE5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3859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9760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B5F4A7C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F171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662F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F76B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B4F2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7ABB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32F3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769D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3FF3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213E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17C1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2B15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AEDF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6F00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2D5D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38EC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915B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250B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569668D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92DE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2828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67B2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FD95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1CBB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07DD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8D64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169E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9F7A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F797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2DCD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ED01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1CDB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E74C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3854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E0151" w14:textId="77777777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53D3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22F65E7" w14:textId="77777777" w:rsidTr="0054466D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022B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Z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F904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DF10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50E4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0DCF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97AE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C7F8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4495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D468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8437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05D7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F153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CED0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D81B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69D2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7C02D" w14:textId="77777777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4647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</w:tr>
    </w:tbl>
    <w:p w14:paraId="0F6510A2" w14:textId="4F531CF2" w:rsidR="005E0DC2" w:rsidRDefault="005E0DC2" w:rsidP="005E0DC2">
      <w:pPr>
        <w:rPr>
          <w:rStyle w:val="font21"/>
          <w:sz w:val="24"/>
          <w:szCs w:val="24"/>
          <w:lang w:bidi="ar"/>
        </w:rPr>
      </w:pPr>
      <w:r>
        <w:br w:type="page"/>
      </w:r>
      <w:r w:rsidRPr="00860031">
        <w:rPr>
          <w:b/>
          <w:color w:val="000000"/>
          <w:szCs w:val="24"/>
          <w:lang w:bidi="ar"/>
        </w:rPr>
        <w:lastRenderedPageBreak/>
        <w:t>Table S6</w:t>
      </w:r>
      <w:r w:rsidRPr="00860031">
        <w:rPr>
          <w:color w:val="000000"/>
          <w:szCs w:val="24"/>
          <w:lang w:bidi="ar"/>
        </w:rPr>
        <w:t xml:space="preserve"> Pairwise </w:t>
      </w:r>
      <w:r w:rsidRPr="00996CCD">
        <w:rPr>
          <w:rStyle w:val="font11"/>
          <w:sz w:val="24"/>
          <w:szCs w:val="24"/>
          <w:lang w:bidi="ar"/>
        </w:rPr>
        <w:t>F</w:t>
      </w:r>
      <w:r w:rsidRPr="00996CCD">
        <w:rPr>
          <w:rStyle w:val="font21"/>
          <w:sz w:val="24"/>
          <w:szCs w:val="24"/>
          <w:vertAlign w:val="subscript"/>
          <w:lang w:bidi="ar"/>
        </w:rPr>
        <w:t>ST</w:t>
      </w:r>
      <w:r w:rsidRPr="00996CCD">
        <w:rPr>
          <w:rStyle w:val="font21"/>
          <w:sz w:val="24"/>
          <w:szCs w:val="24"/>
          <w:lang w:bidi="ar"/>
        </w:rPr>
        <w:t xml:space="preserve"> across 17 populations of </w:t>
      </w:r>
      <w:r w:rsidRPr="00860031">
        <w:rPr>
          <w:i/>
          <w:szCs w:val="24"/>
        </w:rPr>
        <w:t xml:space="preserve">C. </w:t>
      </w:r>
      <w:proofErr w:type="spellStart"/>
      <w:r w:rsidRPr="00860031">
        <w:rPr>
          <w:i/>
          <w:szCs w:val="24"/>
        </w:rPr>
        <w:t>yanhusuo</w:t>
      </w:r>
      <w:proofErr w:type="spellEnd"/>
      <w:r w:rsidRPr="00996CCD">
        <w:rPr>
          <w:rStyle w:val="font21"/>
          <w:sz w:val="24"/>
          <w:szCs w:val="24"/>
          <w:lang w:bidi="ar"/>
        </w:rPr>
        <w:t xml:space="preserve"> using MSAP data</w:t>
      </w:r>
      <w:r w:rsidR="00CC08A7">
        <w:rPr>
          <w:rStyle w:val="font21"/>
          <w:sz w:val="24"/>
          <w:szCs w:val="24"/>
          <w:lang w:bidi="ar"/>
        </w:rPr>
        <w:t>.</w:t>
      </w:r>
    </w:p>
    <w:p w14:paraId="428A457B" w14:textId="3B971DC7" w:rsidR="00CC08A7" w:rsidRDefault="00CC08A7" w:rsidP="005E0DC2">
      <w:pPr>
        <w:rPr>
          <w:szCs w:val="24"/>
        </w:rPr>
      </w:pPr>
    </w:p>
    <w:tbl>
      <w:tblPr>
        <w:tblpPr w:leftFromText="180" w:rightFromText="180" w:vertAnchor="page" w:horzAnchor="margin" w:tblpY="179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1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CC08A7" w:rsidRPr="000601D2" w14:paraId="2FD88A84" w14:textId="77777777" w:rsidTr="008F714C">
        <w:trPr>
          <w:trHeight w:val="285"/>
        </w:trPr>
        <w:tc>
          <w:tcPr>
            <w:tcW w:w="53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5D1AE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</w:p>
        </w:tc>
        <w:tc>
          <w:tcPr>
            <w:tcW w:w="7890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9BBDA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</w:tr>
      <w:tr w:rsidR="00CC08A7" w:rsidRPr="000601D2" w14:paraId="73C76BF4" w14:textId="77777777" w:rsidTr="008F714C">
        <w:trPr>
          <w:trHeight w:val="285"/>
        </w:trPr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6A82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D642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G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7849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70BB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A654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BDB7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F1E1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1A16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AF3C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69B3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E68B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45AD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D0D6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8A7A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3723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1F16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6466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TT</w:t>
            </w:r>
          </w:p>
        </w:tc>
      </w:tr>
      <w:tr w:rsidR="00CC08A7" w:rsidRPr="000601D2" w14:paraId="54AD213D" w14:textId="77777777" w:rsidTr="00CC08A7">
        <w:trPr>
          <w:trHeight w:val="285"/>
        </w:trPr>
        <w:tc>
          <w:tcPr>
            <w:tcW w:w="29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F75A7" w14:textId="21191052" w:rsidR="00CC08A7" w:rsidRPr="000601D2" w:rsidRDefault="00CC08A7" w:rsidP="008F714C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  <w:r w:rsidRPr="00F93E65" w:rsidDel="00CC08A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163F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565A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8BC5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E09D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BFB0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9524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5F30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9958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A668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B7CD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128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62CC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FF87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09539BB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0F9CE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C02BE" w14:textId="1092FB29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201A0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51F5C" w14:textId="71BA2018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0C3CB" w14:textId="0C6E2E82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42580" w14:textId="79FAF961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F88C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EF5A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242A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41C2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88D9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D6F2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E81D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7D7F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4134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4D67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3C83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0E23F7A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47AB2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3EE9C" w14:textId="60E12C2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5A3EC" w14:textId="7AA2774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E78F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45D19" w14:textId="45C6A23A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46418" w14:textId="704A7730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0C8A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EA9F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C9B1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69A1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180C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61CC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AA08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D820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34EA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CD79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6EEC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A4069F2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9EB3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23450" w14:textId="5EB1BA4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DC0E5" w14:textId="2A0B4C2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DF73D" w14:textId="6D0C89F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2EE8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46A68" w14:textId="15149CD9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303A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0F34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1555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4AC9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D4A6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D65A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1B5F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FDAE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E36B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535E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11C8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8D45D72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D28E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70467" w14:textId="5B07E72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0BF21" w14:textId="6CA4CA6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13B6A" w14:textId="4B8B32D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136F5" w14:textId="3D6D7A2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6531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F279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FDF6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AF1D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CF3D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3491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6A90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E5C1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E9D5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6F00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39CF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9170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09B5BB3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1E7B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1F56B" w14:textId="5F3E8C9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109B4" w14:textId="1F7197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DED5F" w14:textId="0A6A6F7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82B14" w14:textId="3C0CEFC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988BE" w14:textId="693869B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F98C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49CC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0392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CFDA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C163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DCD7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04DF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C8AD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7798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F047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A444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839664D" w14:textId="77777777" w:rsidTr="00CC08A7">
        <w:trPr>
          <w:trHeight w:val="285"/>
        </w:trPr>
        <w:tc>
          <w:tcPr>
            <w:tcW w:w="2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9A310" w14:textId="77777777" w:rsidR="00CC08A7" w:rsidRPr="00F93E65" w:rsidRDefault="00CC08A7" w:rsidP="00CC08A7">
            <w:pPr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19020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315D6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97008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BD312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D568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D054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F7FD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7D37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841D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2A52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5BC8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E633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0ABC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A4AE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43BAA6A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669A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FB855" w14:textId="3A4D1DB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F631A" w14:textId="5C190A6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9CE90" w14:textId="6A074B9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6364A" w14:textId="5AB1521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D95C4" w14:textId="1DBC848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754B9" w14:textId="0D56207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A12D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2004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1576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383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7D6D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978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AFFC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2F1B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F1E4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E99FAE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3BA1806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5825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54727" w14:textId="48BDC55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76209" w14:textId="791BDF7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8B5F5" w14:textId="0BCBAFB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944CE" w14:textId="1AA7A17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173A5" w14:textId="260456E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E4E7F" w14:textId="3B4E63C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61189" w14:textId="3B0E185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BA5D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5E05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BCB5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46D6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59CA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767C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5A84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52A8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BD06C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408DA96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8713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B9543" w14:textId="6FBCC0C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9D5C0" w14:textId="2790DD8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9F940" w14:textId="5F29F7B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BCAB4" w14:textId="05DBB61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C314B" w14:textId="53BA475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C00EE" w14:textId="77EC94F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C9FE0" w14:textId="4215339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E200D" w14:textId="30F6F17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07E1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243B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CE45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129E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29C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9C85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696A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42E6C9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5BED645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67E6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B8A42" w14:textId="23DCF97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3EE33" w14:textId="232B267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60DC5" w14:textId="4EF0F45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AFFFA" w14:textId="36F26D6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B099F" w14:textId="41F4382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CBD2D" w14:textId="6F007A2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24BD3" w14:textId="60DDC91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3CDBF" w14:textId="77D360B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8E80A" w14:textId="4E836EC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A7E5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D4D4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AB2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4FBD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F416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DBAE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C7814B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966B718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ED43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0B9FF" w14:textId="0B2C217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C281A" w14:textId="7B0BAC1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B5DAF" w14:textId="0BCCCBF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606AC" w14:textId="5472313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AD750" w14:textId="6A0503E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3084D" w14:textId="3EAFAD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27613" w14:textId="0F28B05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87360" w14:textId="70CAC89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ECD65" w14:textId="1429AB3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A52EB" w14:textId="673226F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BAFD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5232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3099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34E4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DE52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BAC3B2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90B446F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AB85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F7472" w14:textId="2FF27F4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2F6C7" w14:textId="78F51B0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2276F" w14:textId="1337108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F7974" w14:textId="3607222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356D1" w14:textId="55EBF71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67D8C" w14:textId="76E419D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B33BB" w14:textId="6F412FA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C7EE7" w14:textId="28502B5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D21F5" w14:textId="40D24EE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C9D20" w14:textId="514E7AD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4CEC3" w14:textId="235436E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CC52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4AA2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1A35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336E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A1D81D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BB29A62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D580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6C820" w14:textId="640481D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86DD5" w14:textId="5F0BDDF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A6808" w14:textId="59488F2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5EB14" w14:textId="39895C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80E84" w14:textId="07A4ADF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1DD42" w14:textId="5D34557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1F7C1" w14:textId="314E536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A8B98" w14:textId="0692F32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A0FF2" w14:textId="3B76165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2ACEC" w14:textId="7BD1B11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0DD3C" w14:textId="688C0D2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4183F" w14:textId="288DBB5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2ED5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9301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7201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FD64F7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89DB748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9970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34021" w14:textId="31BC7CA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01D82" w14:textId="3E52F0B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8F72B" w14:textId="21AB60D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EF8AC" w14:textId="65A696E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6C655" w14:textId="41E313E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3A1CB" w14:textId="6C7DF5A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2A669" w14:textId="017284F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6F6CB" w14:textId="740C0FE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68BC3" w14:textId="4272331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C6C4A" w14:textId="4F37C1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3496C" w14:textId="6DEFCB8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47580" w14:textId="0D49EFC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C6AFF" w14:textId="35608BD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174A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5177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712002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C32071D" w14:textId="77777777" w:rsidTr="008F714C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D257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22331" w14:textId="784BA8B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CB8B0" w14:textId="376E795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60005" w14:textId="11167EC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BA69F" w14:textId="41DE24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3DD55" w14:textId="6C365C8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EC8DD" w14:textId="02C3C6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CAEF6" w14:textId="31C5E9C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0E3C3" w14:textId="75DFF95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EAC38" w14:textId="65E4859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1CE44" w14:textId="586F266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2CC16" w14:textId="69D1AAA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C4978" w14:textId="342AA7F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B8CDD" w14:textId="4CC7C2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7AEF7" w14:textId="5777BF7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FE17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128903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439D196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7E20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67E4F" w14:textId="13C4ECF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861C8" w14:textId="6579476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C21A0" w14:textId="7EDE611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2ED82" w14:textId="0730F5E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E9421" w14:textId="70A194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59239" w14:textId="3D6D212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7858E" w14:textId="24D68B4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B3AD4" w14:textId="1B24B0B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CB13B" w14:textId="0BFB861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80996" w14:textId="6B8A91A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4A1B9" w14:textId="353243A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D1511" w14:textId="504D03C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E0584" w14:textId="17020B5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678B6" w14:textId="01BA675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1BD33" w14:textId="217170FE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43AA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0A9DAE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A299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Z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9F48C" w14:textId="170E214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77A45" w14:textId="077699E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A99FB" w14:textId="05E65DD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22820" w14:textId="1B010FD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A035B" w14:textId="635B06B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F8895" w14:textId="191CF18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7A3C2" w14:textId="424A3E5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2050B" w14:textId="0976597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86059" w14:textId="103E3F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4F8CA" w14:textId="0B50556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96202" w14:textId="43BEEF5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1ADAF" w14:textId="7238AB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0ECF1" w14:textId="6BAD463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E8F46" w14:textId="254CBED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B5355" w14:textId="06B362E5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8DB16" w14:textId="50279C9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7</w:t>
            </w:r>
          </w:p>
        </w:tc>
      </w:tr>
    </w:tbl>
    <w:p w14:paraId="2F5E2699" w14:textId="77777777" w:rsidR="00CC08A7" w:rsidRPr="00860031" w:rsidRDefault="00CC08A7" w:rsidP="005E0DC2">
      <w:pPr>
        <w:rPr>
          <w:szCs w:val="24"/>
        </w:rPr>
      </w:pPr>
    </w:p>
    <w:p w14:paraId="3E3C6B8D" w14:textId="6B35781D" w:rsidR="00CC08A7" w:rsidRDefault="00CC08A7" w:rsidP="005E0DC2">
      <w:pPr>
        <w:spacing w:before="240"/>
      </w:pPr>
    </w:p>
    <w:p w14:paraId="5A9FDC6C" w14:textId="77777777" w:rsidR="00CC08A7" w:rsidRDefault="00CC08A7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page" w:horzAnchor="margin" w:tblpY="179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1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CC08A7" w:rsidRPr="000601D2" w14:paraId="345F8263" w14:textId="77777777" w:rsidTr="008F714C">
        <w:trPr>
          <w:trHeight w:val="285"/>
        </w:trPr>
        <w:tc>
          <w:tcPr>
            <w:tcW w:w="53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FB55F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ultivated populations</w:t>
            </w:r>
          </w:p>
        </w:tc>
        <w:tc>
          <w:tcPr>
            <w:tcW w:w="7890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DEDFA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</w:tr>
      <w:tr w:rsidR="00CC08A7" w:rsidRPr="000601D2" w14:paraId="7830F662" w14:textId="77777777" w:rsidTr="008F714C">
        <w:trPr>
          <w:trHeight w:val="285"/>
        </w:trPr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9DF7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EA75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G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720B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E80A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9F8F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09FA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8A80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3B5E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6BEE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594A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4BF7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2B25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0999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0CB2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DC7A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1CFAD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8F08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TT</w:t>
            </w:r>
          </w:p>
        </w:tc>
      </w:tr>
      <w:tr w:rsidR="00CC08A7" w:rsidRPr="000601D2" w14:paraId="0793017F" w14:textId="77777777" w:rsidTr="00CC08A7">
        <w:trPr>
          <w:trHeight w:val="285"/>
        </w:trPr>
        <w:tc>
          <w:tcPr>
            <w:tcW w:w="29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D6361" w14:textId="5993EE3B" w:rsidR="00CC08A7" w:rsidRPr="000601D2" w:rsidRDefault="00CC08A7" w:rsidP="008F714C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  <w:r w:rsidRPr="00F93E65" w:rsidDel="00CC08A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A343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2E44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B27C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2679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D0BA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60DC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B063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99EE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0FB1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DD45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8A4E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C6B0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284F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323A42F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D26DA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83822" w14:textId="47C11A4B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E605F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3E532" w14:textId="561A7873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C69FC" w14:textId="508BBF60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AB294" w14:textId="1C39996C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19CE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DFCA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344C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153A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3796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5135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325C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C255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17EB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6A22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74EB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72426DD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E99E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241C6" w14:textId="0ADF012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23E7F" w14:textId="2A7C442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4417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035F8" w14:textId="7C4F02E0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3265D" w14:textId="7E2E377E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38B4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25C2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5798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4804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9A88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2947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5676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D992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9AE8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A76A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76C5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0195FAC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3BD4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15A90" w14:textId="2D81A8E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BECE7" w14:textId="217F6E5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C224C" w14:textId="1414251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CC04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9261C" w14:textId="63DECB79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7AA2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6A96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DA01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3A43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0AB1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0D05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5C03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D098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360C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478E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E074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9A64802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80427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42EA1" w14:textId="4DE64F8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D7D87" w14:textId="477469F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56FE0" w14:textId="5A782BC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190F5" w14:textId="1F92E4B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2E3C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8AB1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8B04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F779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C005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53E8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C9AB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8E20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42E8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A319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E007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4CA6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3EB623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5461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F10F5" w14:textId="4D531CC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A8C13" w14:textId="5C1A784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CA586" w14:textId="1A4E47D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6B975" w14:textId="4D94D36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584B0" w14:textId="4B53728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01CD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F5A3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3EDD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7CAB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97DA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5D34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6DDF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E867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9DB2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A138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D0FF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A8ADE82" w14:textId="77777777" w:rsidTr="00CC08A7">
        <w:trPr>
          <w:trHeight w:val="285"/>
        </w:trPr>
        <w:tc>
          <w:tcPr>
            <w:tcW w:w="2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36A7C" w14:textId="77777777" w:rsidR="00CC08A7" w:rsidRPr="00F93E65" w:rsidRDefault="00CC08A7" w:rsidP="00CC08A7">
            <w:pPr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91215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76CD9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783AB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311DC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0FD7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972B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282E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519D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CDD8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AE25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96E0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F079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402A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69AB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D42801C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7149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EC0C0" w14:textId="7C2170E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546F1" w14:textId="6090952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F4014" w14:textId="418F32B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9FF68" w14:textId="6A52FDF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7FED6" w14:textId="27832C3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85194" w14:textId="7D4C410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E5BB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1DAE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835D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7974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48FB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AF79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8284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D106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AB0C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DBEE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289B80B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98F3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8BB33" w14:textId="2AE33BA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27B86" w14:textId="38DB30C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9C861" w14:textId="3913C7B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8FF17" w14:textId="1B2D48D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EE4A2" w14:textId="1929EAC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5D513" w14:textId="2CDA439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BF28D" w14:textId="6D38A9C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4CAF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C157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1447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D2E5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7FC5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8D16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5310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7D6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BF1D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2FABCB7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6704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D9441" w14:textId="68141B4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D5A41" w14:textId="032ABD3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C44E2" w14:textId="1C50253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B60B4" w14:textId="08C8A09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9A1A0" w14:textId="30DD224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A2E80" w14:textId="1E977C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6A0E4" w14:textId="410EF86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7341B" w14:textId="7DC0882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6AB2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0CB9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014B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7705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C90D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DCB7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29C9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D63C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C72F7E0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67B0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A2DAE" w14:textId="42C2C2C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75544" w14:textId="5F75B51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EB825" w14:textId="00CFA11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B1DE2" w14:textId="38C8DB9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65B05" w14:textId="4C06A8A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E8238" w14:textId="2C7C22F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6690D" w14:textId="147D492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8CEDF" w14:textId="384CCF4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50EDD" w14:textId="176B67F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8039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D658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CF16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655A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017C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DAED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8939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43B94EF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C150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09B44" w14:textId="53F8655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1701A" w14:textId="2F9902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6343D" w14:textId="3E3D29D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EFB1B" w14:textId="28448F2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3F76D" w14:textId="75D0D59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7E869" w14:textId="6008319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BFFDB" w14:textId="1BF50CD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323D8" w14:textId="18520C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2BA30" w14:textId="7ADE155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D7710" w14:textId="7331B97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D8EC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BAF9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C871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6FCD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E46E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1F4D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E63F0FB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D55C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0EC5D" w14:textId="05EFF5B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89ECC" w14:textId="63E029A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0F16B" w14:textId="1DDF603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A72A3" w14:textId="6A4F3DB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C85BF" w14:textId="04D64B8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3C282" w14:textId="13CA6FC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9D210" w14:textId="34EFC50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C8BAC" w14:textId="24EE1B9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739D9" w14:textId="3DDB1A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3171E" w14:textId="66C50C0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AB936" w14:textId="0A9FB4B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001E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5674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8451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F80E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23B2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6826E23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08E4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FCD88" w14:textId="2C9E560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C9EAA" w14:textId="4EFBB48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FCBCD" w14:textId="739EFB1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A74D3" w14:textId="6CE7015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0BE6E" w14:textId="075695C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684DC" w14:textId="7C43F3F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3D25A" w14:textId="6583FB2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985C8" w14:textId="7B1E3CF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E479D" w14:textId="74512EF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E128C" w14:textId="015BB58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A6DC2" w14:textId="02D1B9C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190B4" w14:textId="3026EF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9328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3C5B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526E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1ED1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F1C29B9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8378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788AB" w14:textId="1D3A2BB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2D24E" w14:textId="683F774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AA711" w14:textId="62B5B74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821E0" w14:textId="0C7677A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885B06" w14:textId="4CB2DAE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8EE69" w14:textId="618191D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F2E4D" w14:textId="700B25B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01911" w14:textId="680A8F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E5387" w14:textId="0BA84DF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73E47" w14:textId="5094254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D1AA2" w14:textId="32888CB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3A7D2" w14:textId="67C8AF1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9FD95" w14:textId="30A560C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1EBE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3242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DD68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D87BF8B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983E3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56198" w14:textId="351F825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E0504" w14:textId="7E64184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373F2" w14:textId="4A698B9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3F0BF" w14:textId="352B7AD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77D18" w14:textId="3076BF3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6D3EA" w14:textId="1DEA94A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C9BD0" w14:textId="547BF5A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2524F" w14:textId="7682085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C48B6" w14:textId="3ADF2A9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E47CF" w14:textId="1ABB0DD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593EF" w14:textId="7DA5164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91975" w14:textId="7AD8591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26AFA" w14:textId="5DA9A2C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EF1FB" w14:textId="69A154C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5F91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17EB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EE264E4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C423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40DAB" w14:textId="2D2728C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D37FC" w14:textId="622363E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97060" w14:textId="5061A06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8E4B2" w14:textId="3BEB525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A67FE" w14:textId="607C61C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44155" w14:textId="16053B8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B2D59" w14:textId="61C65AD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79683" w14:textId="4ED3F0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5D7B5" w14:textId="39DDD72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13CD3" w14:textId="74EBCFB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77771" w14:textId="31A16D5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E0F93" w14:textId="0899E28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87F54" w14:textId="1AD43FE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975FB" w14:textId="402E132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00E6D" w14:textId="55A956B9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6492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12FC05D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5705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Z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3C0ED" w14:textId="6610F89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D1F96" w14:textId="79293BE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18F05" w14:textId="49B1AE1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57E9" w14:textId="225B207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135C0" w14:textId="34E7192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7D1C0" w14:textId="319B443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6AC22" w14:textId="78E4C91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7815" w14:textId="3CC6454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98E68" w14:textId="172ACD6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8D7EB" w14:textId="2039F6B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00552" w14:textId="02AC689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90868" w14:textId="1C06890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47405" w14:textId="5EB0FF8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3AF6C" w14:textId="6DCFAD2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D8046" w14:textId="500F56E5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96CCD">
              <w:rPr>
                <w:rFonts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EE68E" w14:textId="781C61C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269</w:t>
            </w:r>
          </w:p>
        </w:tc>
      </w:tr>
    </w:tbl>
    <w:p w14:paraId="0528DBF8" w14:textId="77777777" w:rsidR="00CC08A7" w:rsidRPr="00996CCD" w:rsidRDefault="00CC08A7" w:rsidP="00CC08A7">
      <w:pPr>
        <w:rPr>
          <w:szCs w:val="24"/>
        </w:rPr>
      </w:pPr>
      <w:r w:rsidRPr="00860031">
        <w:rPr>
          <w:b/>
          <w:color w:val="000000"/>
          <w:szCs w:val="24"/>
          <w:lang w:bidi="ar"/>
        </w:rPr>
        <w:t>Table S7</w:t>
      </w:r>
      <w:r w:rsidRPr="00860031">
        <w:rPr>
          <w:color w:val="000000"/>
          <w:szCs w:val="24"/>
          <w:lang w:bidi="ar"/>
        </w:rPr>
        <w:t xml:space="preserve"> </w:t>
      </w:r>
      <w:proofErr w:type="spellStart"/>
      <w:r w:rsidRPr="00860031">
        <w:rPr>
          <w:color w:val="000000"/>
          <w:szCs w:val="24"/>
          <w:lang w:bidi="ar"/>
        </w:rPr>
        <w:t>Nei's</w:t>
      </w:r>
      <w:proofErr w:type="spellEnd"/>
      <w:r w:rsidRPr="00860031">
        <w:rPr>
          <w:color w:val="000000"/>
          <w:szCs w:val="24"/>
          <w:lang w:bidi="ar"/>
        </w:rPr>
        <w:t xml:space="preserve"> distance </w:t>
      </w:r>
      <w:r w:rsidRPr="00996CCD">
        <w:rPr>
          <w:rStyle w:val="font21"/>
          <w:sz w:val="24"/>
          <w:szCs w:val="24"/>
          <w:lang w:bidi="ar"/>
        </w:rPr>
        <w:t xml:space="preserve">across 17 populations of </w:t>
      </w:r>
      <w:r w:rsidRPr="00860031">
        <w:rPr>
          <w:i/>
          <w:szCs w:val="24"/>
        </w:rPr>
        <w:t xml:space="preserve">C. </w:t>
      </w:r>
      <w:proofErr w:type="spellStart"/>
      <w:r w:rsidRPr="00860031">
        <w:rPr>
          <w:i/>
          <w:szCs w:val="24"/>
        </w:rPr>
        <w:t>yanhusuo</w:t>
      </w:r>
      <w:proofErr w:type="spellEnd"/>
      <w:r w:rsidRPr="00860031">
        <w:rPr>
          <w:i/>
          <w:szCs w:val="24"/>
        </w:rPr>
        <w:t xml:space="preserve"> </w:t>
      </w:r>
      <w:r w:rsidRPr="00996CCD">
        <w:rPr>
          <w:rStyle w:val="font21"/>
          <w:sz w:val="24"/>
          <w:szCs w:val="24"/>
          <w:lang w:bidi="ar"/>
        </w:rPr>
        <w:t>using AFLP data</w:t>
      </w:r>
    </w:p>
    <w:p w14:paraId="7D4DD2B0" w14:textId="560D631B" w:rsidR="00CC08A7" w:rsidRDefault="00CC08A7">
      <w:pPr>
        <w:spacing w:before="0" w:after="200" w:line="276" w:lineRule="auto"/>
      </w:pPr>
      <w:r>
        <w:br w:type="page"/>
      </w:r>
    </w:p>
    <w:p w14:paraId="046B5C75" w14:textId="77777777" w:rsidR="00243633" w:rsidRPr="00860031" w:rsidRDefault="00243633" w:rsidP="00243633">
      <w:pPr>
        <w:rPr>
          <w:szCs w:val="24"/>
          <w:lang w:eastAsia="zh-CN"/>
        </w:rPr>
      </w:pPr>
      <w:r w:rsidRPr="00860031">
        <w:rPr>
          <w:b/>
          <w:szCs w:val="24"/>
        </w:rPr>
        <w:lastRenderedPageBreak/>
        <w:t>Table S8</w:t>
      </w:r>
      <w:r w:rsidRPr="00860031">
        <w:rPr>
          <w:szCs w:val="24"/>
        </w:rPr>
        <w:t xml:space="preserve"> </w:t>
      </w:r>
      <w:proofErr w:type="spellStart"/>
      <w:r w:rsidRPr="00860031">
        <w:rPr>
          <w:szCs w:val="24"/>
        </w:rPr>
        <w:t>Nei's</w:t>
      </w:r>
      <w:proofErr w:type="spellEnd"/>
      <w:r w:rsidRPr="00860031">
        <w:rPr>
          <w:szCs w:val="24"/>
        </w:rPr>
        <w:t xml:space="preserve"> distance across 17 populations of </w:t>
      </w:r>
      <w:r w:rsidRPr="00860031">
        <w:rPr>
          <w:i/>
          <w:szCs w:val="24"/>
        </w:rPr>
        <w:t xml:space="preserve">C. </w:t>
      </w:r>
      <w:proofErr w:type="spellStart"/>
      <w:r w:rsidRPr="00860031">
        <w:rPr>
          <w:i/>
          <w:szCs w:val="24"/>
        </w:rPr>
        <w:t>yanhusuo</w:t>
      </w:r>
      <w:proofErr w:type="spellEnd"/>
      <w:r w:rsidRPr="00860031">
        <w:rPr>
          <w:i/>
          <w:szCs w:val="24"/>
        </w:rPr>
        <w:t xml:space="preserve"> </w:t>
      </w:r>
      <w:r w:rsidRPr="00860031">
        <w:rPr>
          <w:szCs w:val="24"/>
        </w:rPr>
        <w:t>using MSAP data.</w:t>
      </w:r>
    </w:p>
    <w:p w14:paraId="4D12F45D" w14:textId="77777777" w:rsidR="005E0DC2" w:rsidRDefault="005E0DC2" w:rsidP="005E0DC2">
      <w:pPr>
        <w:spacing w:before="240"/>
      </w:pPr>
    </w:p>
    <w:p w14:paraId="19ABDCEF" w14:textId="77777777" w:rsidR="005E0DC2" w:rsidRDefault="005E0DC2" w:rsidP="005E0DC2">
      <w:pPr>
        <w:spacing w:before="240"/>
      </w:pPr>
    </w:p>
    <w:p w14:paraId="1569F74B" w14:textId="317A511A" w:rsidR="00CC08A7" w:rsidRPr="00996CCD" w:rsidRDefault="00CC08A7" w:rsidP="00243633">
      <w:pPr>
        <w:spacing w:before="240"/>
        <w:rPr>
          <w:szCs w:val="24"/>
        </w:rPr>
      </w:pPr>
    </w:p>
    <w:tbl>
      <w:tblPr>
        <w:tblpPr w:leftFromText="180" w:rightFromText="180" w:vertAnchor="page" w:horzAnchor="margin" w:tblpY="179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1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CC08A7" w:rsidRPr="000601D2" w14:paraId="23E48C51" w14:textId="77777777" w:rsidTr="008F714C">
        <w:trPr>
          <w:trHeight w:val="285"/>
        </w:trPr>
        <w:tc>
          <w:tcPr>
            <w:tcW w:w="53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74BE9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</w:p>
        </w:tc>
        <w:tc>
          <w:tcPr>
            <w:tcW w:w="7890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8201B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</w:tr>
      <w:tr w:rsidR="00CC08A7" w:rsidRPr="000601D2" w14:paraId="2E5DB82C" w14:textId="77777777" w:rsidTr="008F714C">
        <w:trPr>
          <w:trHeight w:val="285"/>
        </w:trPr>
        <w:tc>
          <w:tcPr>
            <w:tcW w:w="6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7D77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1DA7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G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769E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6151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2DA5C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FC33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07C2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8C5D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A3D0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49F7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69B9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B669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A8E6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71648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EBFD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191E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7817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TT</w:t>
            </w:r>
          </w:p>
        </w:tc>
      </w:tr>
      <w:tr w:rsidR="00CC08A7" w:rsidRPr="000601D2" w14:paraId="1D7F222B" w14:textId="77777777" w:rsidTr="00CC08A7">
        <w:trPr>
          <w:trHeight w:val="285"/>
        </w:trPr>
        <w:tc>
          <w:tcPr>
            <w:tcW w:w="29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E0E36" w14:textId="1B274279" w:rsidR="00CC08A7" w:rsidRPr="000601D2" w:rsidRDefault="00CC08A7" w:rsidP="008F714C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tivated populations</w:t>
            </w:r>
            <w:r w:rsidRPr="00F93E65" w:rsidDel="00CC08A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40A8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4BFE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1BE5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F811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7603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3CFC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6505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4238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374F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B04C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3AA4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91B8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29FF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2FF829A8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E8CE3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F9BF6" w14:textId="6656FBC9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EE863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5E46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7ED0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C120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BBDF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41C4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D9E5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F710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0E1A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DAD0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35B2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BD15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9B91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F593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E582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0CFD2479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2DE15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EB37C" w14:textId="2A6E927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84616" w14:textId="0C67160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569A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2CCD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9FFB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5047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977B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3691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2C87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1001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CD58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7B8B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5175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C876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3090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E3B7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41C4AF8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CE54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Z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6001B" w14:textId="7A1FA35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F080A" w14:textId="34A8CE5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447C4" w14:textId="1F6C08B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205C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408B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E5C1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EFC5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3CC0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81A3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3783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8B38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BDCB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F4BC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B997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C3C1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9CC3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38B9350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5090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J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716F9" w14:textId="08CEC4B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91D5B" w14:textId="08E5094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8102A" w14:textId="4732197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0E883" w14:textId="32054AD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4A77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9F4D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3EB0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C211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F50D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E2DE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3441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906E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A4A6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5D2C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4B38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9011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C85B728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F5A99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Q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38736" w14:textId="6278C38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6DE1C" w14:textId="7F8164A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3BA8D" w14:textId="5735289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8A006" w14:textId="52462EE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FAFC4" w14:textId="3933F2B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6C4C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7C03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5C13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14C1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0FFA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C665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F7F9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E5EC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5F40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0336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17F8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458BDA8" w14:textId="77777777" w:rsidTr="00CC08A7">
        <w:trPr>
          <w:trHeight w:val="285"/>
        </w:trPr>
        <w:tc>
          <w:tcPr>
            <w:tcW w:w="2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048F4" w14:textId="77777777" w:rsidR="00CC08A7" w:rsidRPr="00F93E65" w:rsidRDefault="00CC08A7" w:rsidP="00CC08A7">
            <w:pPr>
              <w:spacing w:before="0" w:after="0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ural populati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BA728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8A6A9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E8846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EA7F7" w14:textId="77777777" w:rsidR="00CC08A7" w:rsidRPr="00F93E65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E93F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F070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E70E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D954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46BF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F55F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115F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51BB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4498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51C3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516AC063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08EAE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C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E68FA" w14:textId="330A932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E0866" w14:textId="6592E6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51921" w14:textId="71077AC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1EC4B" w14:textId="3E94943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2C2E7" w14:textId="5EB5799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BE09A" w14:textId="333D9AF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42EC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12DF3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AC5F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9149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7640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560D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030E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1EFB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6A7A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BBAD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1BF0818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3755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9B9F1" w14:textId="5C4B71F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F0786" w14:textId="0399059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089A0" w14:textId="6CF2EAF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CB92F" w14:textId="7A41F5B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915DD" w14:textId="58E4336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8BEAB" w14:textId="089A707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75182" w14:textId="39E2742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EA239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23A50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3E9E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015E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555D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A52E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B13D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4706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9D93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035911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6654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7FF47" w14:textId="2D74422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92042" w14:textId="53E2129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7592C" w14:textId="61C3B7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4B49E" w14:textId="5B01EF9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1DDC1" w14:textId="192AA36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4EC1C" w14:textId="3B18EEA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2D473" w14:textId="4B23929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D174A" w14:textId="089ABF1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37814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27D6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1554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12025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AEA6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E7B4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B5BA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81D3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E2C5EB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BC52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5FEB8" w14:textId="09D31A5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9A51F" w14:textId="1C68724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083A9" w14:textId="7A4795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7A55E" w14:textId="74FD34D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FB8C1" w14:textId="787D41D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F9809" w14:textId="3A96766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85589" w14:textId="2770BE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60816" w14:textId="2EBFD89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13159" w14:textId="660758D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F045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7463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E85ED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4A0E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E770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9BDC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1905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3F3B9808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A298F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92AB1" w14:textId="1C47E64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796AE" w14:textId="5ABD85C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C448A" w14:textId="11A2115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E25DF" w14:textId="431590C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FA2C7" w14:textId="00540AB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480CB" w14:textId="08BF0B1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DC941" w14:textId="5956CE6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EB6D4" w14:textId="77366E4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8B24A" w14:textId="4D55050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CA177" w14:textId="71752A2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B313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CD74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BFB8A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DA5D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EFDB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9526B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71A2EF1F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4377B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X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15BF4" w14:textId="3EA3BC8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15345" w14:textId="733F2B9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43750" w14:textId="4A729EB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AC936" w14:textId="1BA22AE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5EB97" w14:textId="708D6AD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BEAEE" w14:textId="210B4FD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07598" w14:textId="4DE9CED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C067C" w14:textId="74489C5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19AB7" w14:textId="684BBBD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925E3" w14:textId="72CB3EE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F5346" w14:textId="72A8F0D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A8E27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C5352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552D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905EE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58241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292A10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C6D9A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571CD" w14:textId="13A8C7A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BC2E6" w14:textId="1D2BACF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0F44E" w14:textId="6090D5E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92CD3" w14:textId="211BABB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98859" w14:textId="6485252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0952C" w14:textId="42236EA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7A6D4" w14:textId="69F183A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7F7CB" w14:textId="12162B3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A0C59" w14:textId="1C980FD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897DD" w14:textId="66222E1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6B17C" w14:textId="535BF43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39E5D" w14:textId="7EE7489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F381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7B02F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ECF2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D90A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2E0A9E5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81490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L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98054" w14:textId="28052D5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CC9D8" w14:textId="7DD1765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82735" w14:textId="4A22DA7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4D785" w14:textId="7737669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CFD27" w14:textId="34D1803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8BA7A" w14:textId="01FCE37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B715" w14:textId="0774880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A7586" w14:textId="308D15A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B67CD" w14:textId="43C743E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A004F" w14:textId="373F5DC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AB290" w14:textId="233A7C9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10C51" w14:textId="232A4A5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23645" w14:textId="7249F0F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8F3C6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CAC53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BCB3C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16977F30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27BA6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color w:val="000000"/>
                <w:sz w:val="18"/>
                <w:szCs w:val="18"/>
              </w:rPr>
              <w:t>M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E77C1" w14:textId="28817B8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508E5" w14:textId="48943F9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314AE" w14:textId="2522EA3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D28BC" w14:textId="10B6644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07FC0" w14:textId="5211BF1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1BF37" w14:textId="47A880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1925A" w14:textId="65BCCFC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8336E" w14:textId="5C5E23F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9C74C" w14:textId="1B7B514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F7B42" w14:textId="31D7FDB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88C36" w14:textId="397FED9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7C98F" w14:textId="5D6F960F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C59E7" w14:textId="49D3AC4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1BC6B" w14:textId="44CA873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65C5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15F0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620604C6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720A4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C0301" w14:textId="18580A3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C0585" w14:textId="152F658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C9616" w14:textId="6AE14BE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68A81" w14:textId="7251E18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C5FC4" w14:textId="2F69729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2A112" w14:textId="7724600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9F23A" w14:textId="36B9E41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E67DF" w14:textId="7032C20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3B6D3" w14:textId="74C921FB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963D6" w14:textId="133F884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808DE" w14:textId="5F97EE2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91DDE" w14:textId="1841FC66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B92CF" w14:textId="03EE5882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BDBC6" w14:textId="7018E35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B2D32" w14:textId="69DDD134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1B128" w14:textId="77777777" w:rsidR="00CC08A7" w:rsidRPr="000601D2" w:rsidRDefault="00CC08A7" w:rsidP="00CC08A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CC08A7" w:rsidRPr="000601D2" w14:paraId="4CE1573A" w14:textId="77777777" w:rsidTr="00CC08A7">
        <w:trPr>
          <w:trHeight w:val="28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21771" w14:textId="77777777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8130C4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Z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A1907" w14:textId="7A8CE4BC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EE641" w14:textId="13EDD539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414BF" w14:textId="5171371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CA1A8" w14:textId="634328BD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25B56" w14:textId="067963A1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6B9A7" w14:textId="7CE1A7E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CF31D" w14:textId="0504327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78943" w14:textId="3171CF34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98E21" w14:textId="7EB75F98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E6A12" w14:textId="621332C5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80577" w14:textId="251E0B50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6604D" w14:textId="19A3101A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93B0B" w14:textId="2721BA6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B035D" w14:textId="7FE10A03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CF60E" w14:textId="715BE1C4" w:rsidR="00CC08A7" w:rsidRPr="00996CCD" w:rsidRDefault="00CC08A7" w:rsidP="00CC08A7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846CF" w14:textId="73F3028E" w:rsidR="00CC08A7" w:rsidRPr="000601D2" w:rsidRDefault="00CC08A7" w:rsidP="00CC08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93E65">
              <w:rPr>
                <w:rFonts w:eastAsia="等线" w:cs="Times New Roman"/>
                <w:color w:val="000000"/>
                <w:sz w:val="18"/>
                <w:szCs w:val="18"/>
              </w:rPr>
              <w:t>0.564</w:t>
            </w:r>
          </w:p>
        </w:tc>
      </w:tr>
    </w:tbl>
    <w:p w14:paraId="0E7CB222" w14:textId="4CB9F2AF" w:rsidR="00B414D2" w:rsidRDefault="00B414D2">
      <w:pPr>
        <w:spacing w:before="240"/>
      </w:pPr>
      <w:r>
        <w:br w:type="page"/>
      </w:r>
    </w:p>
    <w:p w14:paraId="5BAF3BD0" w14:textId="3BC07568" w:rsidR="00B414D2" w:rsidRPr="00741FA7" w:rsidRDefault="00B414D2" w:rsidP="00B414D2">
      <w:pPr>
        <w:widowControl w:val="0"/>
        <w:spacing w:before="0" w:after="0"/>
        <w:jc w:val="both"/>
        <w:rPr>
          <w:rFonts w:eastAsia="宋体" w:cs="Times New Roman"/>
          <w:kern w:val="2"/>
          <w:lang w:eastAsia="zh-CN"/>
        </w:rPr>
      </w:pPr>
      <w:r w:rsidRPr="00741FA7">
        <w:rPr>
          <w:rFonts w:eastAsia="宋体" w:cs="Times New Roman" w:hint="eastAsia"/>
          <w:b/>
          <w:kern w:val="2"/>
          <w:lang w:eastAsia="zh-CN"/>
        </w:rPr>
        <w:lastRenderedPageBreak/>
        <w:t xml:space="preserve">Table </w:t>
      </w:r>
      <w:r>
        <w:rPr>
          <w:rFonts w:eastAsia="宋体" w:cs="Times New Roman"/>
          <w:b/>
          <w:kern w:val="2"/>
          <w:lang w:eastAsia="zh-CN"/>
        </w:rPr>
        <w:t>S9</w:t>
      </w:r>
      <w:r w:rsidRPr="00741FA7">
        <w:rPr>
          <w:rFonts w:eastAsia="宋体" w:cs="Times New Roman" w:hint="eastAsia"/>
          <w:kern w:val="2"/>
          <w:lang w:eastAsia="zh-CN"/>
        </w:rPr>
        <w:t xml:space="preserve"> R</w:t>
      </w:r>
      <w:r w:rsidRPr="00741FA7">
        <w:rPr>
          <w:rFonts w:eastAsia="宋体" w:cs="Times New Roman"/>
          <w:kern w:val="2"/>
          <w:lang w:eastAsia="zh-CN"/>
        </w:rPr>
        <w:t xml:space="preserve">esults of </w:t>
      </w:r>
      <w:proofErr w:type="spellStart"/>
      <w:r>
        <w:rPr>
          <w:rFonts w:eastAsia="宋体" w:cs="Times New Roman"/>
          <w:kern w:val="2"/>
          <w:lang w:eastAsia="zh-CN"/>
        </w:rPr>
        <w:t>dbRDA</w:t>
      </w:r>
      <w:proofErr w:type="spellEnd"/>
      <w:r>
        <w:rPr>
          <w:rFonts w:eastAsia="宋体" w:cs="Times New Roman"/>
          <w:kern w:val="2"/>
          <w:lang w:eastAsia="zh-CN"/>
        </w:rPr>
        <w:t xml:space="preserve"> cor</w:t>
      </w:r>
      <w:r w:rsidRPr="00741FA7">
        <w:rPr>
          <w:rFonts w:eastAsia="宋体" w:cs="Times New Roman"/>
          <w:kern w:val="2"/>
          <w:lang w:eastAsia="zh-CN"/>
        </w:rPr>
        <w:t xml:space="preserve">relating </w:t>
      </w:r>
      <w:r w:rsidR="00C60223">
        <w:rPr>
          <w:rFonts w:eastAsia="宋体" w:cs="Times New Roman" w:hint="eastAsia"/>
          <w:kern w:val="2"/>
          <w:lang w:eastAsia="zh-CN"/>
        </w:rPr>
        <w:t>c</w:t>
      </w:r>
      <w:r w:rsidR="00C60223">
        <w:rPr>
          <w:rFonts w:eastAsia="宋体" w:cs="Times New Roman"/>
          <w:kern w:val="2"/>
          <w:lang w:eastAsia="zh-CN"/>
        </w:rPr>
        <w:t>limatic</w:t>
      </w:r>
      <w:r w:rsidRPr="00741FA7">
        <w:rPr>
          <w:rFonts w:eastAsia="宋体" w:cs="Times New Roman"/>
          <w:kern w:val="2"/>
          <w:lang w:eastAsia="zh-CN"/>
        </w:rPr>
        <w:t xml:space="preserve"> variation to genetic</w:t>
      </w:r>
      <w:r>
        <w:rPr>
          <w:rFonts w:eastAsia="宋体" w:cs="Times New Roman"/>
          <w:kern w:val="2"/>
          <w:lang w:eastAsia="zh-CN"/>
        </w:rPr>
        <w:t>,</w:t>
      </w:r>
      <w:r w:rsidRPr="00741FA7">
        <w:rPr>
          <w:rFonts w:eastAsia="宋体" w:cs="Times New Roman"/>
          <w:kern w:val="2"/>
          <w:lang w:eastAsia="zh-CN"/>
        </w:rPr>
        <w:t xml:space="preserve"> epigenetic</w:t>
      </w:r>
      <w:r w:rsidRPr="00741FA7">
        <w:rPr>
          <w:rFonts w:eastAsia="宋体" w:cs="Times New Roman" w:hint="eastAsia"/>
          <w:kern w:val="2"/>
          <w:lang w:eastAsia="zh-CN"/>
        </w:rPr>
        <w:t>,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741FA7">
        <w:rPr>
          <w:rFonts w:eastAsia="宋体" w:cs="Times New Roman" w:hint="eastAsia"/>
          <w:kern w:val="2"/>
          <w:lang w:eastAsia="zh-CN"/>
        </w:rPr>
        <w:t xml:space="preserve">and </w:t>
      </w:r>
      <w:r w:rsidRPr="00741FA7">
        <w:rPr>
          <w:rFonts w:eastAsia="宋体" w:cs="Times New Roman"/>
          <w:kern w:val="2"/>
          <w:lang w:eastAsia="zh-CN"/>
        </w:rPr>
        <w:t xml:space="preserve">alkaloid </w:t>
      </w:r>
      <w:r>
        <w:rPr>
          <w:rFonts w:eastAsia="宋体" w:cs="Times New Roman"/>
          <w:kern w:val="2"/>
          <w:lang w:eastAsia="zh-CN"/>
        </w:rPr>
        <w:t xml:space="preserve">(cultivated populations only) </w:t>
      </w:r>
      <w:r w:rsidRPr="00741FA7">
        <w:rPr>
          <w:rFonts w:eastAsia="宋体" w:cs="Times New Roman"/>
          <w:kern w:val="2"/>
          <w:lang w:eastAsia="zh-CN"/>
        </w:rPr>
        <w:t>variation</w:t>
      </w:r>
      <w:r w:rsidRPr="00741FA7">
        <w:rPr>
          <w:rFonts w:eastAsia="宋体" w:cs="Times New Roman" w:hint="eastAsia"/>
          <w:kern w:val="2"/>
          <w:lang w:eastAsia="zh-CN"/>
        </w:rPr>
        <w:t>.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741FA7">
        <w:rPr>
          <w:rFonts w:eastAsia="宋体" w:cs="Times New Roman"/>
          <w:kern w:val="2"/>
          <w:lang w:eastAsia="zh-CN"/>
        </w:rPr>
        <w:fldChar w:fldCharType="begin"/>
      </w:r>
      <w:r w:rsidRPr="00741FA7">
        <w:rPr>
          <w:rFonts w:eastAsia="宋体" w:cs="Times New Roman"/>
          <w:kern w:val="2"/>
          <w:lang w:eastAsia="zh-CN"/>
        </w:rPr>
        <w:instrText xml:space="preserve"> LINK Excel.Sheet.12 "C:\\Users\\DELL\\Desktop\\Table5 </w:instrText>
      </w:r>
      <w:r w:rsidRPr="00741FA7">
        <w:rPr>
          <w:rFonts w:eastAsia="宋体" w:cs="Times New Roman"/>
          <w:kern w:val="2"/>
          <w:lang w:eastAsia="zh-CN"/>
        </w:rPr>
        <w:instrText>表格</w:instrText>
      </w:r>
      <w:r w:rsidRPr="00741FA7">
        <w:rPr>
          <w:rFonts w:eastAsia="宋体" w:cs="Times New Roman"/>
          <w:kern w:val="2"/>
          <w:lang w:eastAsia="zh-CN"/>
        </w:rPr>
        <w:instrText xml:space="preserve">.xlsx" "Sheet1!R23C1:R32C16" \a \f 4 \h  \* MERGEFORMAT </w:instrText>
      </w:r>
      <w:r w:rsidRPr="00741FA7">
        <w:rPr>
          <w:rFonts w:eastAsia="宋体" w:cs="Times New Roman"/>
          <w:kern w:val="2"/>
          <w:lang w:eastAsia="zh-CN"/>
        </w:rPr>
        <w:fldChar w:fldCharType="separate"/>
      </w:r>
    </w:p>
    <w:tbl>
      <w:tblPr>
        <w:tblW w:w="13239" w:type="dxa"/>
        <w:tblLook w:val="04A0" w:firstRow="1" w:lastRow="0" w:firstColumn="1" w:lastColumn="0" w:noHBand="0" w:noVBand="1"/>
      </w:tblPr>
      <w:tblGrid>
        <w:gridCol w:w="1643"/>
        <w:gridCol w:w="300"/>
        <w:gridCol w:w="1005"/>
        <w:gridCol w:w="1037"/>
        <w:gridCol w:w="222"/>
        <w:gridCol w:w="1005"/>
        <w:gridCol w:w="1037"/>
        <w:gridCol w:w="300"/>
        <w:gridCol w:w="1025"/>
        <w:gridCol w:w="1057"/>
        <w:gridCol w:w="222"/>
        <w:gridCol w:w="1025"/>
        <w:gridCol w:w="1057"/>
        <w:gridCol w:w="222"/>
        <w:gridCol w:w="1025"/>
        <w:gridCol w:w="1057"/>
      </w:tblGrid>
      <w:tr w:rsidR="00B414D2" w:rsidRPr="00741FA7" w14:paraId="6F35DAAA" w14:textId="77777777" w:rsidTr="00EB359E">
        <w:trPr>
          <w:trHeight w:val="288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967EE4" w14:textId="77777777" w:rsidR="00B414D2" w:rsidRDefault="00B414D2" w:rsidP="00EB359E">
            <w:pPr>
              <w:spacing w:before="0" w:after="0"/>
              <w:jc w:val="center"/>
            </w:pPr>
          </w:p>
          <w:p w14:paraId="648ED2FB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Environmental factor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E596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4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495BE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Natural population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633B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66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893AB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Cultivated populations</w:t>
            </w:r>
          </w:p>
        </w:tc>
      </w:tr>
      <w:tr w:rsidR="00B414D2" w:rsidRPr="00741FA7" w14:paraId="4941209C" w14:textId="77777777" w:rsidTr="00EB359E">
        <w:trPr>
          <w:trHeight w:val="251"/>
        </w:trPr>
        <w:tc>
          <w:tcPr>
            <w:tcW w:w="16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1299E8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0D5B" w14:textId="77777777" w:rsidR="00B414D2" w:rsidRPr="00741FA7" w:rsidRDefault="00B414D2" w:rsidP="00EB359E">
            <w:pPr>
              <w:spacing w:before="0" w:after="0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83F1D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AFL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27F4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BB58D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MSA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AA14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9A286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AFL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BFAD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2373F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MSA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5F34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71659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alkaloid</w:t>
            </w:r>
          </w:p>
        </w:tc>
      </w:tr>
      <w:tr w:rsidR="00B414D2" w:rsidRPr="00741FA7" w14:paraId="488B5959" w14:textId="77777777" w:rsidTr="00EB359E">
        <w:trPr>
          <w:trHeight w:val="324"/>
        </w:trPr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D710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6B36" w14:textId="77777777" w:rsidR="00B414D2" w:rsidRPr="00741FA7" w:rsidRDefault="00B414D2" w:rsidP="00EB359E">
            <w:pPr>
              <w:spacing w:before="0" w:after="0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CDC1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r</w:t>
            </w:r>
            <w:r w:rsidRPr="00040F24">
              <w:rPr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6ED4" w14:textId="77777777" w:rsidR="00B414D2" w:rsidRPr="00040F24" w:rsidRDefault="00B414D2" w:rsidP="00EB359E">
            <w:pPr>
              <w:spacing w:before="0" w:after="0"/>
              <w:rPr>
                <w:rFonts w:eastAsia="宋体" w:cs="Times New Roman"/>
                <w:i/>
                <w:iCs/>
                <w:color w:val="000000"/>
                <w:lang w:eastAsia="zh-CN"/>
              </w:rPr>
            </w:pPr>
            <w:r w:rsidRPr="00040F24">
              <w:rPr>
                <w:i/>
                <w:iCs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B5D2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2E67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r</w:t>
            </w:r>
            <w:r w:rsidRPr="00040F24">
              <w:rPr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FB95" w14:textId="77777777" w:rsidR="00B414D2" w:rsidRPr="00040F24" w:rsidRDefault="00B414D2" w:rsidP="00EB359E">
            <w:pPr>
              <w:spacing w:before="0" w:after="0"/>
              <w:rPr>
                <w:rFonts w:eastAsia="宋体" w:cs="Times New Roman"/>
                <w:i/>
                <w:iCs/>
                <w:color w:val="000000"/>
                <w:lang w:eastAsia="zh-CN"/>
              </w:rPr>
            </w:pPr>
            <w:r w:rsidRPr="00040F24">
              <w:rPr>
                <w:i/>
                <w:iCs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7EFD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6D0D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r</w:t>
            </w:r>
            <w:r w:rsidRPr="00040F24">
              <w:rPr>
                <w:vertAlign w:val="superscript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6DF5" w14:textId="77777777" w:rsidR="00B414D2" w:rsidRPr="00040F24" w:rsidRDefault="00B414D2" w:rsidP="00EB359E">
            <w:pPr>
              <w:spacing w:before="0" w:after="0"/>
              <w:rPr>
                <w:rFonts w:eastAsia="宋体" w:cs="Times New Roman"/>
                <w:i/>
                <w:iCs/>
                <w:color w:val="000000"/>
                <w:lang w:eastAsia="zh-CN"/>
              </w:rPr>
            </w:pPr>
            <w:r w:rsidRPr="00040F24">
              <w:rPr>
                <w:i/>
                <w:iCs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0881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EEB0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r</w:t>
            </w:r>
            <w:r w:rsidRPr="00040F24">
              <w:rPr>
                <w:vertAlign w:val="superscript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CE20" w14:textId="77777777" w:rsidR="00B414D2" w:rsidRPr="00040F24" w:rsidRDefault="00B414D2" w:rsidP="00EB359E">
            <w:pPr>
              <w:spacing w:before="0" w:after="0"/>
              <w:rPr>
                <w:rFonts w:eastAsia="宋体" w:cs="Times New Roman"/>
                <w:i/>
                <w:iCs/>
                <w:color w:val="000000"/>
                <w:lang w:eastAsia="zh-CN"/>
              </w:rPr>
            </w:pPr>
            <w:r w:rsidRPr="00040F24">
              <w:rPr>
                <w:i/>
                <w:iCs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6296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00D7" w14:textId="77777777" w:rsidR="00B414D2" w:rsidRPr="00741FA7" w:rsidRDefault="00B414D2" w:rsidP="00EB359E">
            <w:pPr>
              <w:spacing w:before="0"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r</w:t>
            </w:r>
            <w:r w:rsidRPr="00040F24">
              <w:rPr>
                <w:vertAlign w:val="superscript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04C3" w14:textId="77777777" w:rsidR="00B414D2" w:rsidRPr="00040F24" w:rsidRDefault="00B414D2" w:rsidP="00EB359E">
            <w:pPr>
              <w:spacing w:before="0" w:after="0"/>
              <w:rPr>
                <w:rFonts w:eastAsia="宋体" w:cs="Times New Roman"/>
                <w:i/>
                <w:iCs/>
                <w:color w:val="000000"/>
                <w:lang w:eastAsia="zh-CN"/>
              </w:rPr>
            </w:pPr>
            <w:r w:rsidRPr="00040F24">
              <w:rPr>
                <w:i/>
                <w:iCs/>
              </w:rPr>
              <w:t>P</w:t>
            </w:r>
          </w:p>
        </w:tc>
      </w:tr>
      <w:tr w:rsidR="00B414D2" w:rsidRPr="00741FA7" w14:paraId="2406E2F0" w14:textId="77777777" w:rsidTr="00EB359E">
        <w:trPr>
          <w:trHeight w:val="324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812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rPr>
                <w:rFonts w:hint="eastAsia"/>
              </w:rPr>
              <w:t>PRS_Avg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81A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425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288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4A8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4DB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71C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488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413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342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2C0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201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597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E78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EF9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243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D51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878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03A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11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69A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>
              <w:t>NS</w:t>
            </w:r>
          </w:p>
        </w:tc>
      </w:tr>
      <w:tr w:rsidR="00B414D2" w:rsidRPr="00741FA7" w14:paraId="7D83E163" w14:textId="77777777" w:rsidTr="00EB359E">
        <w:trPr>
          <w:trHeight w:val="32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D36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t>TEM_Avg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C5F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F4CF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6</w:t>
            </w:r>
            <w:r>
              <w:rPr>
                <w:rFonts w:hint="eastAsia"/>
                <w:lang w:eastAsia="zh-CN"/>
              </w:rPr>
              <w:t>8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9AD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FF4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3AE7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2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850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914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E11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1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BF9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D3D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7E8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4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D28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AA0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F40F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8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C6A7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</w:tr>
      <w:tr w:rsidR="00B414D2" w:rsidRPr="00741FA7" w14:paraId="3124CCAB" w14:textId="77777777" w:rsidTr="00EB359E">
        <w:trPr>
          <w:trHeight w:val="32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824F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t>TEM_Max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E78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86F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31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099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183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A89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51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FA81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098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FBC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24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CD4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D70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9331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65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A29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EC0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7D1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9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01C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</w:tr>
      <w:tr w:rsidR="00B414D2" w:rsidRPr="00741FA7" w14:paraId="7BAE14AC" w14:textId="77777777" w:rsidTr="00EB359E">
        <w:trPr>
          <w:trHeight w:val="262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7763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t>TEM_Min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04C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25C7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7</w:t>
            </w:r>
            <w:r>
              <w:rPr>
                <w:rFonts w:hint="eastAsia"/>
                <w:lang w:eastAsia="zh-CN"/>
              </w:rPr>
              <w:t>4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466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4BE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301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0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D0C6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F241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758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22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056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106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728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17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509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BF7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6B6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38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740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</w:tr>
      <w:tr w:rsidR="00B414D2" w:rsidRPr="00741FA7" w14:paraId="7D3FF0E7" w14:textId="77777777" w:rsidTr="00EB359E">
        <w:trPr>
          <w:trHeight w:val="32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17B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t>RHU_Avg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FD2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B9E8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5</w:t>
            </w:r>
            <w:r>
              <w:rPr>
                <w:rFonts w:hint="eastAsia"/>
                <w:lang w:eastAsia="zh-CN"/>
              </w:rPr>
              <w:t>9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DE3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8AC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6B08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35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F138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A69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DAD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03</w:t>
            </w:r>
            <w:r>
              <w:rPr>
                <w:rFonts w:hint="eastAsia"/>
                <w:lang w:eastAsia="zh-CN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ED23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lang w:eastAsia="zh-CN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089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8D0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02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202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3CC3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B338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58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55E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</w:tr>
      <w:tr w:rsidR="00B414D2" w:rsidRPr="00741FA7" w14:paraId="1012A1F2" w14:textId="77777777" w:rsidTr="00EB359E">
        <w:trPr>
          <w:trHeight w:val="32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CF66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proofErr w:type="spellStart"/>
            <w:r w:rsidRPr="00761233">
              <w:t>PRE_Tim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2AB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4E5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14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CDA8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5C5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DCF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07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85C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72D7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A80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</w:t>
            </w:r>
            <w:r>
              <w:rPr>
                <w:rFonts w:hint="eastAsia"/>
                <w:lang w:eastAsia="zh-CN"/>
              </w:rPr>
              <w:t>14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F89E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9F76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6F72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51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52B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ECD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8ED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t>0.49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3B7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</w:tr>
      <w:tr w:rsidR="00B414D2" w:rsidRPr="00741FA7" w14:paraId="6FB99161" w14:textId="77777777" w:rsidTr="00EB359E">
        <w:trPr>
          <w:trHeight w:val="336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B8699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SS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77293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346D3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0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0C2D4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EFF01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9A7DA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46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90B8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CB9E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57830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4</w:t>
            </w: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0A12D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43017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595AF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317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C1E4F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41FA7">
              <w:rPr>
                <w:rFonts w:eastAsia="宋体" w:cs="Times New Roman"/>
                <w:color w:val="000000"/>
                <w:vertAlign w:val="superscript"/>
                <w:lang w:eastAsia="zh-CN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39E55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DF05B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 w:rsidRPr="00761233">
              <w:rPr>
                <w:rFonts w:hint="eastAsia"/>
              </w:rPr>
              <w:t>0.01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AA5DC" w14:textId="77777777" w:rsidR="00B414D2" w:rsidRPr="00741FA7" w:rsidRDefault="00B414D2" w:rsidP="00EB359E">
            <w:pPr>
              <w:spacing w:before="0" w:after="0"/>
              <w:rPr>
                <w:rFonts w:eastAsia="宋体" w:cs="Times New Roman"/>
                <w:color w:val="000000"/>
                <w:lang w:eastAsia="zh-CN"/>
              </w:rPr>
            </w:pPr>
            <w:r>
              <w:t>NS</w:t>
            </w:r>
          </w:p>
        </w:tc>
      </w:tr>
    </w:tbl>
    <w:p w14:paraId="3D0B39BD" w14:textId="0BC8EF56" w:rsidR="00B414D2" w:rsidRPr="00A853AD" w:rsidRDefault="00B414D2" w:rsidP="00B414D2">
      <w:pPr>
        <w:rPr>
          <w:rFonts w:eastAsia="宋体" w:cs="Times New Roman"/>
          <w:kern w:val="2"/>
          <w:lang w:eastAsia="zh-CN"/>
        </w:rPr>
      </w:pPr>
      <w:r w:rsidRPr="00741FA7">
        <w:rPr>
          <w:rFonts w:eastAsia="宋体" w:cs="Times New Roman"/>
          <w:kern w:val="2"/>
          <w:lang w:eastAsia="zh-CN"/>
        </w:rPr>
        <w:fldChar w:fldCharType="end"/>
      </w:r>
      <w:r w:rsidRPr="00741FA7">
        <w:rPr>
          <w:rFonts w:eastAsia="等线" w:cs="Times New Roman"/>
          <w:kern w:val="2"/>
          <w:lang w:eastAsia="zh-CN"/>
        </w:rPr>
        <w:t xml:space="preserve">Note: </w:t>
      </w:r>
      <w:r>
        <w:rPr>
          <w:rFonts w:eastAsia="宋体" w:cs="Times New Roman"/>
          <w:kern w:val="2"/>
          <w:lang w:eastAsia="zh-CN"/>
        </w:rPr>
        <w:t>See Figure 6 for</w:t>
      </w:r>
      <w:r w:rsidRPr="00741FA7">
        <w:rPr>
          <w:rFonts w:eastAsia="宋体" w:cs="Times New Roman" w:hint="eastAsia"/>
          <w:kern w:val="2"/>
          <w:lang w:eastAsia="zh-CN"/>
        </w:rPr>
        <w:t xml:space="preserve"> </w:t>
      </w:r>
      <w:r w:rsidRPr="00741FA7">
        <w:rPr>
          <w:rFonts w:eastAsia="宋体" w:cs="Times New Roman"/>
          <w:kern w:val="2"/>
          <w:lang w:eastAsia="zh-CN"/>
        </w:rPr>
        <w:t>abbreviation</w:t>
      </w:r>
      <w:r w:rsidRPr="00741FA7">
        <w:rPr>
          <w:rFonts w:eastAsia="宋体" w:cs="Times New Roman" w:hint="eastAsia"/>
          <w:kern w:val="2"/>
          <w:lang w:eastAsia="zh-CN"/>
        </w:rPr>
        <w:t>s of environmental factors;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bookmarkStart w:id="2" w:name="_Hlk40815721"/>
      <w:r w:rsidRPr="00741FA7">
        <w:rPr>
          <w:rFonts w:eastAsia="等线" w:cs="Times New Roman"/>
          <w:kern w:val="2"/>
          <w:lang w:eastAsia="zh-CN"/>
        </w:rPr>
        <w:t>r</w:t>
      </w:r>
      <w:r w:rsidRPr="00741FA7">
        <w:rPr>
          <w:rFonts w:eastAsia="等线" w:cs="Times New Roman"/>
          <w:kern w:val="2"/>
          <w:vertAlign w:val="superscript"/>
          <w:lang w:eastAsia="zh-CN"/>
        </w:rPr>
        <w:t>2</w:t>
      </w:r>
      <w:r w:rsidRPr="00741FA7">
        <w:rPr>
          <w:rFonts w:eastAsia="等线" w:cs="Times New Roman"/>
          <w:kern w:val="2"/>
          <w:lang w:eastAsia="zh-CN"/>
        </w:rPr>
        <w:t xml:space="preserve"> </w:t>
      </w:r>
      <w:r w:rsidR="00EB359E" w:rsidRPr="00EB359E">
        <w:rPr>
          <w:rFonts w:eastAsia="等线" w:cs="Times New Roman"/>
          <w:kern w:val="2"/>
          <w:lang w:eastAsia="zh-CN"/>
        </w:rPr>
        <w:t xml:space="preserve">represents the determination coefficient of the </w:t>
      </w:r>
      <w:r w:rsidR="00EB359E">
        <w:rPr>
          <w:rFonts w:eastAsia="等线" w:cs="Times New Roman"/>
          <w:kern w:val="2"/>
          <w:lang w:eastAsia="zh-CN"/>
        </w:rPr>
        <w:t xml:space="preserve">climatic </w:t>
      </w:r>
      <w:r w:rsidR="00EB359E" w:rsidRPr="00EB359E">
        <w:rPr>
          <w:rFonts w:eastAsia="等线" w:cs="Times New Roman"/>
          <w:kern w:val="2"/>
          <w:lang w:eastAsia="zh-CN"/>
        </w:rPr>
        <w:t>explanatory and response variables.</w:t>
      </w:r>
      <w:r w:rsidRPr="00741FA7">
        <w:rPr>
          <w:rFonts w:eastAsia="等线" w:cs="Times New Roman"/>
          <w:kern w:val="2"/>
          <w:lang w:eastAsia="zh-CN"/>
        </w:rPr>
        <w:t xml:space="preserve">t; </w:t>
      </w:r>
      <w:r w:rsidRPr="00040F24">
        <w:rPr>
          <w:rFonts w:eastAsia="等线" w:cs="Times New Roman"/>
          <w:i/>
          <w:iCs/>
          <w:kern w:val="2"/>
          <w:lang w:eastAsia="zh-CN"/>
        </w:rPr>
        <w:t xml:space="preserve">P </w:t>
      </w:r>
      <w:r w:rsidRPr="00741FA7">
        <w:rPr>
          <w:rFonts w:eastAsia="等线" w:cs="Times New Roman"/>
          <w:kern w:val="2"/>
          <w:lang w:eastAsia="zh-CN"/>
        </w:rPr>
        <w:t>value</w:t>
      </w:r>
      <w:r>
        <w:rPr>
          <w:rFonts w:eastAsia="等线" w:cs="Times New Roman"/>
          <w:kern w:val="2"/>
          <w:lang w:eastAsia="zh-CN"/>
        </w:rPr>
        <w:t>s are</w:t>
      </w:r>
      <w:r w:rsidRPr="00741FA7">
        <w:rPr>
          <w:rFonts w:eastAsia="等线" w:cs="Times New Roman"/>
          <w:kern w:val="2"/>
          <w:lang w:eastAsia="zh-CN"/>
        </w:rPr>
        <w:t xml:space="preserve"> indicate</w:t>
      </w:r>
      <w:r>
        <w:rPr>
          <w:rFonts w:eastAsia="等线" w:cs="Times New Roman"/>
          <w:kern w:val="2"/>
          <w:lang w:eastAsia="zh-CN"/>
        </w:rPr>
        <w:t>d as:</w:t>
      </w:r>
      <w:r w:rsidRPr="00741FA7">
        <w:rPr>
          <w:rFonts w:eastAsia="宋体" w:cs="Times New Roman" w:hint="eastAsia"/>
          <w:kern w:val="2"/>
          <w:lang w:eastAsia="zh-CN"/>
        </w:rPr>
        <w:t xml:space="preserve"> </w:t>
      </w:r>
      <w:r w:rsidRPr="00741FA7">
        <w:rPr>
          <w:rFonts w:eastAsia="宋体" w:cs="Times New Roman"/>
          <w:kern w:val="2"/>
          <w:vertAlign w:val="superscript"/>
          <w:lang w:eastAsia="zh-CN"/>
        </w:rPr>
        <w:t>*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8527A3">
        <w:rPr>
          <w:rFonts w:eastAsia="宋体" w:cs="Times New Roman" w:hint="eastAsia"/>
          <w:i/>
          <w:iCs/>
          <w:color w:val="000000"/>
          <w:lang w:eastAsia="zh-CN"/>
        </w:rPr>
        <w:t>P</w:t>
      </w:r>
      <w:r w:rsidRPr="00741FA7">
        <w:rPr>
          <w:rFonts w:eastAsia="宋体" w:cs="Times New Roman"/>
          <w:kern w:val="2"/>
          <w:lang w:eastAsia="zh-CN"/>
        </w:rPr>
        <w:t xml:space="preserve"> &lt; 0.05; </w:t>
      </w:r>
      <w:r w:rsidRPr="00741FA7">
        <w:rPr>
          <w:rFonts w:eastAsia="宋体" w:cs="Times New Roman"/>
          <w:color w:val="000000"/>
          <w:vertAlign w:val="superscript"/>
          <w:lang w:eastAsia="zh-CN"/>
        </w:rPr>
        <w:t>**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8527A3">
        <w:rPr>
          <w:rFonts w:eastAsia="宋体" w:cs="Times New Roman" w:hint="eastAsia"/>
          <w:i/>
          <w:iCs/>
          <w:color w:val="000000"/>
          <w:lang w:eastAsia="zh-CN"/>
        </w:rPr>
        <w:t>P</w:t>
      </w:r>
      <w:r w:rsidRPr="00741FA7">
        <w:rPr>
          <w:rFonts w:eastAsia="宋体" w:cs="Times New Roman"/>
          <w:kern w:val="2"/>
          <w:lang w:eastAsia="zh-CN"/>
        </w:rPr>
        <w:t xml:space="preserve"> &lt; 0.01</w:t>
      </w:r>
      <w:r w:rsidRPr="00741FA7">
        <w:rPr>
          <w:rFonts w:eastAsia="宋体" w:cs="Times New Roman" w:hint="eastAsia"/>
          <w:kern w:val="2"/>
          <w:lang w:eastAsia="zh-CN"/>
        </w:rPr>
        <w:t>;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741FA7">
        <w:rPr>
          <w:rFonts w:eastAsia="宋体" w:cs="Times New Roman"/>
          <w:color w:val="000000"/>
          <w:vertAlign w:val="superscript"/>
          <w:lang w:eastAsia="zh-CN"/>
        </w:rPr>
        <w:t>***</w:t>
      </w:r>
      <w:r w:rsidRPr="00741FA7">
        <w:rPr>
          <w:rFonts w:eastAsia="宋体" w:cs="Times New Roman"/>
          <w:kern w:val="2"/>
          <w:lang w:eastAsia="zh-CN"/>
        </w:rPr>
        <w:t xml:space="preserve"> </w:t>
      </w:r>
      <w:r w:rsidRPr="008527A3">
        <w:rPr>
          <w:rFonts w:eastAsia="宋体" w:cs="Times New Roman" w:hint="eastAsia"/>
          <w:i/>
          <w:iCs/>
          <w:color w:val="000000"/>
          <w:lang w:eastAsia="zh-CN"/>
        </w:rPr>
        <w:t>P</w:t>
      </w:r>
      <w:r w:rsidRPr="008527A3">
        <w:rPr>
          <w:rFonts w:eastAsia="宋体" w:cs="Times New Roman"/>
          <w:i/>
          <w:iCs/>
          <w:kern w:val="2"/>
          <w:lang w:eastAsia="zh-CN"/>
        </w:rPr>
        <w:t xml:space="preserve"> </w:t>
      </w:r>
      <w:r w:rsidRPr="00741FA7">
        <w:rPr>
          <w:rFonts w:eastAsia="宋体" w:cs="Times New Roman"/>
          <w:kern w:val="2"/>
          <w:lang w:eastAsia="zh-CN"/>
        </w:rPr>
        <w:t>&lt; 0.0</w:t>
      </w:r>
      <w:r w:rsidRPr="00741FA7">
        <w:rPr>
          <w:rFonts w:eastAsia="宋体" w:cs="Times New Roman" w:hint="eastAsia"/>
          <w:kern w:val="2"/>
          <w:lang w:eastAsia="zh-CN"/>
        </w:rPr>
        <w:t>0</w:t>
      </w:r>
      <w:r w:rsidRPr="00741FA7">
        <w:rPr>
          <w:rFonts w:eastAsia="宋体" w:cs="Times New Roman"/>
          <w:kern w:val="2"/>
          <w:lang w:eastAsia="zh-CN"/>
        </w:rPr>
        <w:t>1</w:t>
      </w:r>
      <w:r>
        <w:rPr>
          <w:rFonts w:eastAsia="宋体" w:cs="Times New Roman"/>
          <w:kern w:val="2"/>
          <w:lang w:eastAsia="zh-CN"/>
        </w:rPr>
        <w:t>, NS is not significant</w:t>
      </w:r>
      <w:r w:rsidRPr="00741FA7">
        <w:rPr>
          <w:rFonts w:eastAsia="宋体" w:cs="Times New Roman" w:hint="eastAsia"/>
          <w:kern w:val="2"/>
          <w:lang w:eastAsia="zh-CN"/>
        </w:rPr>
        <w:t>.</w:t>
      </w:r>
      <w:bookmarkEnd w:id="2"/>
      <w:r>
        <w:rPr>
          <w:rFonts w:eastAsia="宋体" w:cs="Times New Roman"/>
          <w:kern w:val="2"/>
          <w:lang w:eastAsia="zh-CN"/>
        </w:rPr>
        <w:t xml:space="preserve"> </w:t>
      </w:r>
    </w:p>
    <w:p w14:paraId="14A010BF" w14:textId="3EFA4C22" w:rsidR="00CC08A7" w:rsidRPr="001549D3" w:rsidRDefault="00CC08A7" w:rsidP="00B414D2">
      <w:pPr>
        <w:spacing w:before="240"/>
      </w:pPr>
    </w:p>
    <w:sectPr w:rsidR="00CC08A7" w:rsidRPr="001549D3" w:rsidSect="000601D2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A567A" w14:textId="77777777" w:rsidR="00C27065" w:rsidRDefault="00C27065" w:rsidP="00117666">
      <w:pPr>
        <w:spacing w:after="0"/>
      </w:pPr>
      <w:r>
        <w:separator/>
      </w:r>
    </w:p>
  </w:endnote>
  <w:endnote w:type="continuationSeparator" w:id="0">
    <w:p w14:paraId="1087F59C" w14:textId="77777777" w:rsidR="00C27065" w:rsidRDefault="00C27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B359E" w:rsidRPr="00577C4C" w:rsidRDefault="00EB359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359E" w:rsidRPr="00577C4C" w:rsidRDefault="00EB35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359E" w:rsidRPr="00577C4C" w:rsidRDefault="00EB35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B359E" w:rsidRPr="00577C4C" w:rsidRDefault="00EB359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359E" w:rsidRPr="00577C4C" w:rsidRDefault="00EB35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359E" w:rsidRPr="00577C4C" w:rsidRDefault="00EB35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E7AA1" w14:textId="77777777" w:rsidR="00C27065" w:rsidRDefault="00C27065" w:rsidP="00117666">
      <w:pPr>
        <w:spacing w:after="0"/>
      </w:pPr>
      <w:r>
        <w:separator/>
      </w:r>
    </w:p>
  </w:footnote>
  <w:footnote w:type="continuationSeparator" w:id="0">
    <w:p w14:paraId="63452E9B" w14:textId="77777777" w:rsidR="00C27065" w:rsidRDefault="00C27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B359E" w:rsidRPr="009151AA" w:rsidRDefault="00EB35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B359E" w:rsidRDefault="00EB359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985603"/>
    <w:multiLevelType w:val="hybridMultilevel"/>
    <w:tmpl w:val="E9A61DBE"/>
    <w:lvl w:ilvl="0" w:tplc="A25055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152"/>
    <w:rsid w:val="00034304"/>
    <w:rsid w:val="00035434"/>
    <w:rsid w:val="00052A14"/>
    <w:rsid w:val="00054949"/>
    <w:rsid w:val="000601D2"/>
    <w:rsid w:val="00063393"/>
    <w:rsid w:val="00065858"/>
    <w:rsid w:val="00077D53"/>
    <w:rsid w:val="00081F3E"/>
    <w:rsid w:val="000905E4"/>
    <w:rsid w:val="000D6FFB"/>
    <w:rsid w:val="00105FD9"/>
    <w:rsid w:val="001166C9"/>
    <w:rsid w:val="00117666"/>
    <w:rsid w:val="001204A0"/>
    <w:rsid w:val="00153D89"/>
    <w:rsid w:val="001549D3"/>
    <w:rsid w:val="0015716D"/>
    <w:rsid w:val="00160065"/>
    <w:rsid w:val="00166F97"/>
    <w:rsid w:val="00177D84"/>
    <w:rsid w:val="001F1979"/>
    <w:rsid w:val="00243633"/>
    <w:rsid w:val="002640E8"/>
    <w:rsid w:val="00267D18"/>
    <w:rsid w:val="002732D3"/>
    <w:rsid w:val="00273525"/>
    <w:rsid w:val="00274347"/>
    <w:rsid w:val="00283408"/>
    <w:rsid w:val="002868E2"/>
    <w:rsid w:val="002869C3"/>
    <w:rsid w:val="002936E4"/>
    <w:rsid w:val="00294C14"/>
    <w:rsid w:val="002B4A57"/>
    <w:rsid w:val="002C0A32"/>
    <w:rsid w:val="002C74CA"/>
    <w:rsid w:val="003123F4"/>
    <w:rsid w:val="003544FB"/>
    <w:rsid w:val="00373DED"/>
    <w:rsid w:val="0038405F"/>
    <w:rsid w:val="003C335E"/>
    <w:rsid w:val="003C67E9"/>
    <w:rsid w:val="003D2F2D"/>
    <w:rsid w:val="003D36F8"/>
    <w:rsid w:val="00401590"/>
    <w:rsid w:val="004037BB"/>
    <w:rsid w:val="00416FED"/>
    <w:rsid w:val="00423218"/>
    <w:rsid w:val="004244A8"/>
    <w:rsid w:val="00426C39"/>
    <w:rsid w:val="00447801"/>
    <w:rsid w:val="00452E9C"/>
    <w:rsid w:val="004657C0"/>
    <w:rsid w:val="004735C8"/>
    <w:rsid w:val="004947A6"/>
    <w:rsid w:val="004961FF"/>
    <w:rsid w:val="004A6BEC"/>
    <w:rsid w:val="004B17C1"/>
    <w:rsid w:val="004B21DB"/>
    <w:rsid w:val="004D2347"/>
    <w:rsid w:val="004F43BA"/>
    <w:rsid w:val="00517A89"/>
    <w:rsid w:val="005212A6"/>
    <w:rsid w:val="005250F2"/>
    <w:rsid w:val="00526C2F"/>
    <w:rsid w:val="0054118B"/>
    <w:rsid w:val="0054466D"/>
    <w:rsid w:val="005478C8"/>
    <w:rsid w:val="00560BD8"/>
    <w:rsid w:val="00572187"/>
    <w:rsid w:val="005921D9"/>
    <w:rsid w:val="00593EEA"/>
    <w:rsid w:val="005A5EEE"/>
    <w:rsid w:val="005B3575"/>
    <w:rsid w:val="005E0DC2"/>
    <w:rsid w:val="005F3C50"/>
    <w:rsid w:val="006077B5"/>
    <w:rsid w:val="00630309"/>
    <w:rsid w:val="006375C7"/>
    <w:rsid w:val="00654E8F"/>
    <w:rsid w:val="00660D05"/>
    <w:rsid w:val="00667FF5"/>
    <w:rsid w:val="006820B1"/>
    <w:rsid w:val="00693730"/>
    <w:rsid w:val="00696283"/>
    <w:rsid w:val="0069789A"/>
    <w:rsid w:val="006B7D14"/>
    <w:rsid w:val="00701727"/>
    <w:rsid w:val="0070566C"/>
    <w:rsid w:val="00714C50"/>
    <w:rsid w:val="00725A7D"/>
    <w:rsid w:val="00725BE3"/>
    <w:rsid w:val="007501BE"/>
    <w:rsid w:val="00790BB3"/>
    <w:rsid w:val="007C206C"/>
    <w:rsid w:val="007E10FA"/>
    <w:rsid w:val="007E235B"/>
    <w:rsid w:val="00805EBB"/>
    <w:rsid w:val="00817DD6"/>
    <w:rsid w:val="0083759F"/>
    <w:rsid w:val="00844465"/>
    <w:rsid w:val="008527A3"/>
    <w:rsid w:val="00860031"/>
    <w:rsid w:val="00885156"/>
    <w:rsid w:val="008C748C"/>
    <w:rsid w:val="008D236E"/>
    <w:rsid w:val="008D26AF"/>
    <w:rsid w:val="008F1C75"/>
    <w:rsid w:val="008F714C"/>
    <w:rsid w:val="00904362"/>
    <w:rsid w:val="009151AA"/>
    <w:rsid w:val="0093429D"/>
    <w:rsid w:val="00943573"/>
    <w:rsid w:val="00964134"/>
    <w:rsid w:val="00970F7D"/>
    <w:rsid w:val="0097351E"/>
    <w:rsid w:val="00994A3D"/>
    <w:rsid w:val="009B38C1"/>
    <w:rsid w:val="009C2B12"/>
    <w:rsid w:val="009D20B8"/>
    <w:rsid w:val="009D5BA2"/>
    <w:rsid w:val="00A14E8B"/>
    <w:rsid w:val="00A174D9"/>
    <w:rsid w:val="00A57190"/>
    <w:rsid w:val="00AA4D24"/>
    <w:rsid w:val="00AA6D8C"/>
    <w:rsid w:val="00AB2F8E"/>
    <w:rsid w:val="00AB6715"/>
    <w:rsid w:val="00AF39E8"/>
    <w:rsid w:val="00B1671E"/>
    <w:rsid w:val="00B25EB8"/>
    <w:rsid w:val="00B277BF"/>
    <w:rsid w:val="00B37F4D"/>
    <w:rsid w:val="00B414D2"/>
    <w:rsid w:val="00B54F61"/>
    <w:rsid w:val="00B7503C"/>
    <w:rsid w:val="00BC0A79"/>
    <w:rsid w:val="00C0074C"/>
    <w:rsid w:val="00C06D20"/>
    <w:rsid w:val="00C11003"/>
    <w:rsid w:val="00C27065"/>
    <w:rsid w:val="00C5272A"/>
    <w:rsid w:val="00C52A7B"/>
    <w:rsid w:val="00C56BAF"/>
    <w:rsid w:val="00C60223"/>
    <w:rsid w:val="00C679AA"/>
    <w:rsid w:val="00C747A1"/>
    <w:rsid w:val="00C75972"/>
    <w:rsid w:val="00C81587"/>
    <w:rsid w:val="00C864BE"/>
    <w:rsid w:val="00C968F3"/>
    <w:rsid w:val="00CA05B0"/>
    <w:rsid w:val="00CC08A7"/>
    <w:rsid w:val="00CD066B"/>
    <w:rsid w:val="00CE21C9"/>
    <w:rsid w:val="00CE4FEE"/>
    <w:rsid w:val="00D060CF"/>
    <w:rsid w:val="00D076C0"/>
    <w:rsid w:val="00D12D1A"/>
    <w:rsid w:val="00D137D4"/>
    <w:rsid w:val="00D214A7"/>
    <w:rsid w:val="00D341E4"/>
    <w:rsid w:val="00D678DB"/>
    <w:rsid w:val="00DA34B4"/>
    <w:rsid w:val="00DB59C3"/>
    <w:rsid w:val="00DC13AD"/>
    <w:rsid w:val="00DC259A"/>
    <w:rsid w:val="00DE23E8"/>
    <w:rsid w:val="00E3462F"/>
    <w:rsid w:val="00E460F0"/>
    <w:rsid w:val="00E52377"/>
    <w:rsid w:val="00E537AD"/>
    <w:rsid w:val="00E64E17"/>
    <w:rsid w:val="00E82812"/>
    <w:rsid w:val="00E866C9"/>
    <w:rsid w:val="00E86E5F"/>
    <w:rsid w:val="00EA3D3C"/>
    <w:rsid w:val="00EB359E"/>
    <w:rsid w:val="00EC090A"/>
    <w:rsid w:val="00EC5DC2"/>
    <w:rsid w:val="00ED20B5"/>
    <w:rsid w:val="00ED380D"/>
    <w:rsid w:val="00ED47D8"/>
    <w:rsid w:val="00F002A1"/>
    <w:rsid w:val="00F07554"/>
    <w:rsid w:val="00F4175B"/>
    <w:rsid w:val="00F46900"/>
    <w:rsid w:val="00F61D89"/>
    <w:rsid w:val="00F61E1E"/>
    <w:rsid w:val="00F65F88"/>
    <w:rsid w:val="00F70024"/>
    <w:rsid w:val="00FA0D28"/>
    <w:rsid w:val="00FA631C"/>
    <w:rsid w:val="00FB2FEF"/>
    <w:rsid w:val="00FC3954"/>
    <w:rsid w:val="00FD0D03"/>
    <w:rsid w:val="00FE2A27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21">
    <w:name w:val="font21"/>
    <w:qFormat/>
    <w:rsid w:val="000601D2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11">
    <w:name w:val="font11"/>
    <w:rsid w:val="000601D2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paragraph" w:styleId="aff8">
    <w:name w:val="Revision"/>
    <w:hidden/>
    <w:uiPriority w:val="99"/>
    <w:semiHidden/>
    <w:rsid w:val="00C06D2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3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04E55B-BA49-4167-9A95-DD370CC34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6</TotalTime>
  <Pages>10</Pages>
  <Words>1747</Words>
  <Characters>996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chen</cp:lastModifiedBy>
  <cp:revision>79</cp:revision>
  <cp:lastPrinted>2013-10-03T12:51:00Z</cp:lastPrinted>
  <dcterms:created xsi:type="dcterms:W3CDTF">2019-12-18T09:10:00Z</dcterms:created>
  <dcterms:modified xsi:type="dcterms:W3CDTF">2020-05-27T11:05:00Z</dcterms:modified>
</cp:coreProperties>
</file>